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013" w:type="dxa"/>
        <w:tblLook w:val="04A0" w:firstRow="1" w:lastRow="0" w:firstColumn="1" w:lastColumn="0" w:noHBand="0" w:noVBand="1"/>
      </w:tblPr>
      <w:tblGrid>
        <w:gridCol w:w="972"/>
        <w:gridCol w:w="560"/>
        <w:gridCol w:w="1530"/>
        <w:gridCol w:w="486"/>
        <w:gridCol w:w="1609"/>
        <w:gridCol w:w="486"/>
        <w:gridCol w:w="1609"/>
        <w:gridCol w:w="540"/>
        <w:gridCol w:w="1396"/>
        <w:gridCol w:w="1333"/>
        <w:gridCol w:w="1417"/>
        <w:gridCol w:w="1560"/>
        <w:gridCol w:w="1417"/>
        <w:gridCol w:w="1098"/>
      </w:tblGrid>
      <w:tr w:rsidR="00AD6B91" w:rsidRPr="005546FD" w14:paraId="30C8D33D" w14:textId="07D00596" w:rsidTr="00A1699D">
        <w:trPr>
          <w:trHeight w:val="880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DB99" w14:textId="77777777" w:rsidR="00AD6B91" w:rsidRPr="005546FD" w:rsidRDefault="00AD6B91" w:rsidP="00505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1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7404" w14:textId="77777777" w:rsidR="00AD6B91" w:rsidRPr="005546FD" w:rsidRDefault="00AD6B91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</w:t>
            </w:r>
            <w:r w:rsidRPr="005546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1554" w14:textId="77777777" w:rsidR="00AD6B91" w:rsidRPr="005546FD" w:rsidRDefault="00AD6B91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7868F" w14:textId="04317AE3" w:rsidR="00AD6B91" w:rsidRPr="005546FD" w:rsidRDefault="00AD6B91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ange 2019 - 20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EBAD" w14:textId="77777777" w:rsidR="00AD6B91" w:rsidRPr="005546FD" w:rsidRDefault="00AD6B91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 effect (difference in chang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0984" w14:textId="77777777" w:rsidR="00AD6B91" w:rsidRPr="005546FD" w:rsidRDefault="00AD6B91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ffect modification by SEP (difference in intervention effect between SEP levels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730363" w14:textId="6FA516B1" w:rsidR="00AD6B91" w:rsidRPr="005546FD" w:rsidRDefault="001B04A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="00AD6B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value for overall </w:t>
            </w:r>
            <w:r w:rsidR="00B6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ou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="00B64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way </w:t>
            </w:r>
            <w:r w:rsidR="00AD6B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action effect</w:t>
            </w:r>
          </w:p>
        </w:tc>
      </w:tr>
      <w:tr w:rsidR="004B2626" w:rsidRPr="005546FD" w14:paraId="404AE67F" w14:textId="529C7268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8D2D" w14:textId="77777777" w:rsidR="004B2626" w:rsidRPr="005546FD" w:rsidRDefault="004B2626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ABCC" w14:textId="77777777" w:rsidR="004B2626" w:rsidRPr="005546FD" w:rsidRDefault="004B2626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90A5" w14:textId="77777777" w:rsidR="004B2626" w:rsidRPr="005546FD" w:rsidRDefault="004B2626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D41F" w14:textId="77777777" w:rsidR="004B2626" w:rsidRPr="005546FD" w:rsidRDefault="004B2626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7229" w14:textId="5150C171" w:rsidR="004B2626" w:rsidRPr="005546FD" w:rsidRDefault="004B2626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599C1" w14:textId="28964CD4" w:rsidR="004B2626" w:rsidRPr="005546FD" w:rsidRDefault="004B2626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7421" w14:textId="77777777" w:rsidR="004B2626" w:rsidRPr="005546FD" w:rsidRDefault="004B2626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E8DD" w14:textId="77777777" w:rsidR="004B2626" w:rsidRPr="005546FD" w:rsidRDefault="004B2626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 - 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15B6" w14:textId="77777777" w:rsidR="004B2626" w:rsidRPr="005546FD" w:rsidRDefault="004B2626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- low SEP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DE203" w14:textId="77777777" w:rsidR="004B2626" w:rsidRDefault="004B2626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96BE9" w:rsidRPr="005546FD" w14:paraId="277E98E3" w14:textId="1DF6CA6B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67E3" w14:textId="77777777" w:rsidR="00796BE9" w:rsidRPr="005546FD" w:rsidRDefault="00796BE9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2976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5DF8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E596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B73F2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FD8F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06FA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8F38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2E7D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2E67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F9B7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A238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15C8" w14:textId="77777777" w:rsidR="00796BE9" w:rsidRPr="005546FD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C02BD6" w14:textId="77777777" w:rsidR="00796BE9" w:rsidRDefault="00796BE9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96BE9" w:rsidRPr="005546FD" w14:paraId="4D6925C5" w14:textId="0DA6BFD7" w:rsidTr="001E12A4">
        <w:trPr>
          <w:trHeight w:val="300"/>
        </w:trPr>
        <w:tc>
          <w:tcPr>
            <w:tcW w:w="1491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006D" w14:textId="77777777" w:rsidR="00796BE9" w:rsidRPr="005546FD" w:rsidRDefault="00796BE9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thropometry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A52C7" w14:textId="77777777" w:rsidR="00796BE9" w:rsidRPr="005546FD" w:rsidRDefault="00796BE9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796BE9" w:rsidRPr="005546FD" w14:paraId="48851FEA" w14:textId="7295B7F0" w:rsidTr="001E12A4">
        <w:trPr>
          <w:trHeight w:val="300"/>
        </w:trPr>
        <w:tc>
          <w:tcPr>
            <w:tcW w:w="1491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DE0B" w14:textId="77777777" w:rsidR="00796BE9" w:rsidRPr="005546FD" w:rsidRDefault="00796BE9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BMI z score (mean)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- boys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65E0" w14:textId="77777777" w:rsidR="00796BE9" w:rsidRPr="005546FD" w:rsidRDefault="00796BE9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</w:tr>
      <w:tr w:rsidR="00DD15A0" w:rsidRPr="005546FD" w14:paraId="08489FB2" w14:textId="38EA2590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3EA2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D9288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B68C2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 (0.48, 0.7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ED656" w14:textId="77777777" w:rsidR="00DD15A0" w:rsidRPr="005546FD" w:rsidRDefault="00DD15A0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15E75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 (0.70, 1.00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197B5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5AF21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 (0.50, 0.7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C5D8D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DDEE4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 (0.59, 0.85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C7D43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 (0.64, 0.43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E422A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 (-0.09, 0.2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D2265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 (-0.08, 0.42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D4E11" w14:textId="77777777" w:rsidR="00DD15A0" w:rsidRPr="005546FD" w:rsidRDefault="00DD15A0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 (-0.39, 0.52)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9AFD9C3" w14:textId="5ACF014D" w:rsidR="00DD15A0" w:rsidRDefault="005A3CE3" w:rsidP="0043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="00437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=0.32</w:t>
            </w:r>
          </w:p>
        </w:tc>
      </w:tr>
      <w:tr w:rsidR="00DD15A0" w:rsidRPr="005546FD" w14:paraId="6ED1A46C" w14:textId="40A180C3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2802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2C559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99B09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 (0.44, 0.8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D687C" w14:textId="77777777" w:rsidR="00DD15A0" w:rsidRPr="005546FD" w:rsidRDefault="00DD15A0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E2A12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 (0.49, 0.84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0EA41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780CD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 (0.40, 0.8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5135C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496EC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 (0.25, 0.58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EC827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 (-0.25, 0.2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17A14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22 (-0.50, 0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5190C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 (-0.14, 0.61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DEBBA7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D59BF9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DD15A0" w:rsidRPr="005546FD" w14:paraId="6A999CE3" w14:textId="2151E225" w:rsidTr="001E12A4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DAA42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BMI z score (mean)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- girl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5D6282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</w:tr>
      <w:tr w:rsidR="001E12A4" w:rsidRPr="005546FD" w14:paraId="4D6ADD9D" w14:textId="0A50AA26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224947F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61926B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3AFB3E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 (0.60, 0.8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3C57AC6" w14:textId="77777777" w:rsidR="00DD15A0" w:rsidRDefault="00DD15A0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A03E46E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 (0.57, 0.9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25F3C63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A9C4F26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 (0.45, 0.7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952C96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DC67C8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 (0.57, 0.85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865613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 (-0.19, 0.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0A0D877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 (-0.06, 0.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9D2499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11 (-0.38, 0.15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91D37B" w14:textId="77777777" w:rsidR="00DD15A0" w:rsidRPr="005546FD" w:rsidRDefault="00DD15A0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 (-0.08, 0.87)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9C22C9" w14:textId="77777777" w:rsidR="00DD15A0" w:rsidRDefault="00DD15A0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E12A4" w:rsidRPr="005546FD" w14:paraId="610C6004" w14:textId="715F73D6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7C4B843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DDAF37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97B8C3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 (0.50, 0.9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97B3FB" w14:textId="77777777" w:rsidR="00DD15A0" w:rsidRDefault="00DD15A0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CE0854A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 (0.63, 0.9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C66514E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C4A0CFA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 (0.47, 0.9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FE0C563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D013664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 (0.37, 0.7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290627D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 (-0.17, 0.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81F05D0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18 (-0.48, 0.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2EE371" w14:textId="77777777" w:rsidR="00DD15A0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 (-0.11, 0.67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D83F96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</w:tcPr>
          <w:p w14:paraId="75EBDE56" w14:textId="77777777" w:rsidR="00DD15A0" w:rsidRPr="005546FD" w:rsidRDefault="00DD15A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96BE9" w:rsidRPr="00671C5B" w14:paraId="661119FB" w14:textId="687B60C3" w:rsidTr="001E12A4">
        <w:trPr>
          <w:trHeight w:val="300"/>
        </w:trPr>
        <w:tc>
          <w:tcPr>
            <w:tcW w:w="1491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637A" w14:textId="77777777" w:rsidR="00796BE9" w:rsidRPr="00671C5B" w:rsidRDefault="00796BE9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verweight or obese </w:t>
            </w: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(prevalence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oys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BF6CC" w14:textId="77777777" w:rsidR="00796BE9" w:rsidRPr="005546FD" w:rsidRDefault="00796BE9" w:rsidP="00505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40E60" w:rsidRPr="005546FD" w14:paraId="1CB6FE18" w14:textId="6FC02426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AA25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21FDC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D33A1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1 (29.9, 39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2993B" w14:textId="77777777" w:rsidR="00840E60" w:rsidRPr="005546FD" w:rsidRDefault="00840E60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D3C16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3 (35.7, 48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6CEB1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426B5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4 (28.8, 40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DAF64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E6DA9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3 (33.9, 44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1E088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 (0.2, 16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FB013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8 (-2.4, 12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2ADAE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 (-7.4, 14.1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D1D1" w14:textId="77777777" w:rsidR="00840E60" w:rsidRPr="005546FD" w:rsidRDefault="00840E60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 (-12.5, 25.3)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937B60C" w14:textId="075B9833" w:rsidR="00840E60" w:rsidRDefault="00531E2B" w:rsidP="00531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92</w:t>
            </w:r>
          </w:p>
        </w:tc>
      </w:tr>
      <w:tr w:rsidR="00840E60" w:rsidRPr="005546FD" w14:paraId="6878BDEA" w14:textId="70A9C23B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96EB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071B1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64F3E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4 (26.7, 44.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AE35A" w14:textId="77777777" w:rsidR="00840E60" w:rsidRPr="005546FD" w:rsidRDefault="00840E60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0DEC4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3 (31.7, 46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EF4B3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E354B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9 (23.4, 42.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F55E9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FB96A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1 (20.9, 33.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8F552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9 (-7.3, 15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80E27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5.8 (-17.0, 5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3ACF6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8 (-5.8, 25.3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F1515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8D3337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40E60" w:rsidRPr="005546FD" w14:paraId="46A3B220" w14:textId="084F635B" w:rsidTr="001E12A4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A9A70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verweight or obese </w:t>
            </w: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(prevalence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671C5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irl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A34A29" w14:textId="77777777" w:rsidR="00840E60" w:rsidRPr="005546FD" w:rsidRDefault="00840E60" w:rsidP="00505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1E12A4" w:rsidRPr="005546FD" w14:paraId="6AD3994D" w14:textId="3571AE2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0F53DC9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4FF86D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5FA2E1D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8 (32.4, 43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C7D112" w14:textId="77777777" w:rsidR="00840E60" w:rsidRDefault="00840E60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1AC84C4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3 (33.2, 47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26E3C41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0A566A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7 (30.0, 41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9A20152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7194DFA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9 (31.3, 42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0D14996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 (-6.0, 10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00CA32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 (-6.3, 8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159BDAC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 (-10.1, 12.5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CE63B3" w14:textId="77777777" w:rsidR="00840E60" w:rsidRPr="005546FD" w:rsidRDefault="00840E60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 (-14.4, 25.8)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32DEF0" w14:textId="77777777" w:rsidR="00840E60" w:rsidRDefault="00840E60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E12A4" w:rsidRPr="005546FD" w14:paraId="065E4DB2" w14:textId="58016B1A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2ACFF8E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D4C9AB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499237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9 (28.9, 47.0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7B33CE" w14:textId="77777777" w:rsidR="00840E60" w:rsidRDefault="00840E60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17F2800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6 (34.1, 49.0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62E4A63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E89AC2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7 (27.1, 48.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85DE18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0A5FB7D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4 (27.3, 41.5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ADA9CD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 (-7.8, 15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57EA94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3 (-15.9, 9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ECEDFB8" w14:textId="77777777" w:rsidR="00840E60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0 (-9.7, 23.6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697946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</w:tcPr>
          <w:p w14:paraId="4976BAAF" w14:textId="77777777" w:rsidR="00840E60" w:rsidRPr="005546FD" w:rsidRDefault="00840E60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96BE9" w:rsidRPr="005546FD" w14:paraId="63E23BF8" w14:textId="354D17E0" w:rsidTr="001E12A4">
        <w:trPr>
          <w:trHeight w:val="300"/>
        </w:trPr>
        <w:tc>
          <w:tcPr>
            <w:tcW w:w="1491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6247" w14:textId="77777777" w:rsidR="00796BE9" w:rsidRPr="005546FD" w:rsidRDefault="00796BE9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Weight-related behaviours 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prevalence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C025" w14:textId="77777777" w:rsidR="00796BE9" w:rsidRPr="005546FD" w:rsidRDefault="00796BE9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796BE9" w:rsidRPr="005546FD" w14:paraId="6510520A" w14:textId="7138B23F" w:rsidTr="001E12A4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394CC" w14:textId="77777777" w:rsidR="00796BE9" w:rsidRPr="005546FD" w:rsidRDefault="00796BE9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ets physical activity guidelines (≥5 days per week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– boys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B1DB7" w14:textId="77777777" w:rsidR="00796BE9" w:rsidRPr="005546FD" w:rsidRDefault="00796BE9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</w:tr>
      <w:tr w:rsidR="00F1729E" w:rsidRPr="005546FD" w14:paraId="5C2CBBF7" w14:textId="7ECF85ED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83442" w14:textId="77777777" w:rsidR="00F1729E" w:rsidRPr="005546FD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98DA9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C6364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8 (33.1, 46.4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DA262" w14:textId="77777777" w:rsidR="00F1729E" w:rsidRDefault="00F1729E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B6623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0 (35.0, 50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A3312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5F1A9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6 (36.1, 51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4BC1C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13E3D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3 (33.0, 45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D6940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 (-6.8, 13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B93D7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3 (-13.5, 5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385E9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5 (-6.2, 21.1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4F737" w14:textId="77777777" w:rsidR="00F1729E" w:rsidRPr="005546FD" w:rsidRDefault="00F1729E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2 (-10.1, 38.4)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51BFCB" w14:textId="00AD3411" w:rsidR="00F1729E" w:rsidRDefault="00F1729E" w:rsidP="00F17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22</w:t>
            </w:r>
          </w:p>
        </w:tc>
      </w:tr>
      <w:tr w:rsidR="00F1729E" w:rsidRPr="005546FD" w14:paraId="3A1690C9" w14:textId="605683C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3DB68" w14:textId="77777777" w:rsidR="00F1729E" w:rsidRPr="005546FD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4F51B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BDBDB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.4 (27.1, 49.7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E5299" w14:textId="77777777" w:rsidR="00F1729E" w:rsidRDefault="00F1729E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3A2F3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.2 (52.2, 70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F4FB8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22108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.5 (41.2, 66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A0BEB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8124E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.7 (46.4, 63.1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335AB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8 (8.7, 36.9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EBA5C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 (-13.8, 16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04213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6* (1.6, 41.7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B3A6E5" w14:textId="77777777" w:rsidR="00F1729E" w:rsidRPr="005546FD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0A648C" w14:textId="7F8B68B0" w:rsidR="00F1729E" w:rsidRPr="005546FD" w:rsidRDefault="00F1729E" w:rsidP="00F17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1729E" w:rsidRPr="005546FD" w14:paraId="0AFD9B80" w14:textId="40CCD5B3" w:rsidTr="001E12A4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D3096" w14:textId="77777777" w:rsidR="00F1729E" w:rsidRPr="005546FD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ets physical activity guidelines (≥5 days per week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– girl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2F0208" w14:textId="77777777" w:rsidR="00F1729E" w:rsidRPr="005546FD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</w:tr>
      <w:tr w:rsidR="001E12A4" w:rsidRPr="005546FD" w14:paraId="202DD3EE" w14:textId="27CE70E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432909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8A0634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71CBAC1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3 (20.3, 32.4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354AFD" w14:textId="77777777" w:rsidR="00F1729E" w:rsidRDefault="00F1729E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B8AB3AF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9 (19.2, 34.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31C305F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78604A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9 (16.3, 27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12BE11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125B14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2 (26.5, 39.9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13D045B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 (-8.9, 1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CDCD4BA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11.3 (2.8, 19.7) 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D9A9D9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0.7 (-23.3, 2.0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55F891" w14:textId="77777777" w:rsidR="00F1729E" w:rsidRPr="005546FD" w:rsidRDefault="00F1729E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</w:t>
            </w:r>
            <w:r w:rsidRPr="00CF3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E7E6E6" w:themeFill="background2"/>
                <w:lang w:eastAsia="en-AU"/>
              </w:rPr>
              <w:t>4 (7.2, 53.5)</w:t>
            </w:r>
            <w:r w:rsidRPr="00CF3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E7E6E6" w:themeFill="background2"/>
                <w:vertAlign w:val="superscript"/>
                <w:lang w:eastAsia="en-AU"/>
              </w:rPr>
              <w:t xml:space="preserve"> d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CE06A4" w14:textId="77777777" w:rsidR="00F1729E" w:rsidRDefault="00F1729E" w:rsidP="00505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E12A4" w:rsidRPr="005546FD" w14:paraId="321004E2" w14:textId="1D6718C5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2811AD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3AE6E0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BB7EEBA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0 (11.3, 30.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A4E16C3" w14:textId="77777777" w:rsidR="00F1729E" w:rsidRDefault="00F1729E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CBEB5D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7 (31.8, 49.7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113549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361DF1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2 (27.6, 52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4277A06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80F8FD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2 (31.7, 48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3DD06AE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7 (6.8, 32.6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563C52" w14:textId="7777777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 (-13.8, 16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54D9F9" w14:textId="0955B757" w:rsidR="00F1729E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8 (0.4, 39.3)</w:t>
            </w:r>
            <w:r w:rsidR="00374531"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B0A89" w14:textId="77777777" w:rsidR="00F1729E" w:rsidRPr="005546FD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F8FD" w14:textId="77777777" w:rsidR="00F1729E" w:rsidRPr="005546FD" w:rsidRDefault="00F1729E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E12A4" w:rsidRPr="005546FD" w14:paraId="53A49989" w14:textId="77777777" w:rsidTr="00A1699D">
        <w:trPr>
          <w:trHeight w:val="300"/>
        </w:trPr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9708C" w14:textId="77777777" w:rsidR="009B7254" w:rsidRPr="005546FD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CF6441" w14:textId="77777777" w:rsidR="009B7254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45F0B3" w14:textId="77777777" w:rsidR="009B7254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2FC9C2" w14:textId="77777777" w:rsidR="009B7254" w:rsidRDefault="009B7254" w:rsidP="00505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5C034D" w14:textId="77777777" w:rsidR="009B7254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F76310" w14:textId="77777777" w:rsidR="009B7254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A0183C" w14:textId="77777777" w:rsidR="009B7254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CE6AD9" w14:textId="77777777" w:rsidR="009B7254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E5D164" w14:textId="77777777" w:rsidR="009B7254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9E928A" w14:textId="77777777" w:rsidR="009B7254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688E3A" w14:textId="77777777" w:rsidR="009B7254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251599" w14:textId="77777777" w:rsidR="009B7254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A4FD9" w14:textId="77777777" w:rsidR="009B7254" w:rsidRPr="005546FD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14:paraId="4095F353" w14:textId="77777777" w:rsidR="009B7254" w:rsidRPr="005546FD" w:rsidRDefault="009B7254" w:rsidP="00505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AD6B91" w:rsidRPr="005546FD" w14:paraId="5541974A" w14:textId="77777777" w:rsidTr="00A1699D">
        <w:trPr>
          <w:trHeight w:val="300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BCC4B" w14:textId="77777777" w:rsidR="00AD6B91" w:rsidRPr="005546FD" w:rsidRDefault="00AD6B91" w:rsidP="00B62B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2CA3A" w14:textId="116E78C1" w:rsidR="00AD6B91" w:rsidRPr="001455C5" w:rsidRDefault="00AD6B91" w:rsidP="0014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</w:t>
            </w:r>
          </w:p>
        </w:tc>
        <w:tc>
          <w:tcPr>
            <w:tcW w:w="40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C7E34" w14:textId="7F5BEDE6" w:rsidR="00AD6B91" w:rsidRPr="001455C5" w:rsidRDefault="00AD6B91" w:rsidP="0014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BFD4D" w14:textId="01E38427" w:rsidR="00AD6B91" w:rsidRPr="005546FD" w:rsidRDefault="00AD6B91" w:rsidP="00B37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ange 2019 - 20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13EE0" w14:textId="24D759BF" w:rsidR="00AD6B91" w:rsidRPr="005546FD" w:rsidRDefault="00AD6B91" w:rsidP="00B62B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 effect (difference in chang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5F14A" w14:textId="29E529B5" w:rsidR="00AD6B91" w:rsidRPr="005546FD" w:rsidRDefault="00AD6B91" w:rsidP="00B62B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ffect modification by SEP (difference in intervention effect between SEP levels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DC1D3" w14:textId="02153C60" w:rsidR="00AD6B91" w:rsidRPr="005546FD" w:rsidRDefault="001B04AE" w:rsidP="00B62B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value for overall four- way interaction effect</w:t>
            </w:r>
          </w:p>
        </w:tc>
      </w:tr>
      <w:tr w:rsidR="001455C5" w:rsidRPr="005546FD" w14:paraId="3FBA9D32" w14:textId="77777777" w:rsidTr="00A1699D">
        <w:trPr>
          <w:trHeight w:val="300"/>
        </w:trPr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AA9D0" w14:textId="77777777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3B4A9" w14:textId="1DDBAB80" w:rsidR="001455C5" w:rsidRPr="005546FD" w:rsidRDefault="001455C5" w:rsidP="0014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20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1205A" w14:textId="0F4EFFEE" w:rsidR="001455C5" w:rsidRPr="005546FD" w:rsidRDefault="001455C5" w:rsidP="0014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20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BA7DE" w14:textId="64BD0A4D" w:rsidR="001455C5" w:rsidRPr="005546FD" w:rsidRDefault="001455C5" w:rsidP="0014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93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64A86" w14:textId="434118B2" w:rsidR="001455C5" w:rsidRPr="005546FD" w:rsidRDefault="001455C5" w:rsidP="0014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5DBB0" w14:textId="562237FD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99CB8" w14:textId="79CAC484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E1802" w14:textId="1A1ACABD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 - Control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BE468" w14:textId="10E08489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- low SEP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66843" w14:textId="77777777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</w:tr>
      <w:tr w:rsidR="001455C5" w:rsidRPr="005546FD" w14:paraId="30A7D095" w14:textId="77777777" w:rsidTr="00A1699D">
        <w:trPr>
          <w:trHeight w:val="300"/>
        </w:trPr>
        <w:tc>
          <w:tcPr>
            <w:tcW w:w="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DA2EA" w14:textId="77777777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FB590" w14:textId="658D30CA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524E2" w14:textId="7495B06A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4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4EE8F" w14:textId="5590C0C7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0B28C" w14:textId="2D407F77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4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E9373" w14:textId="529DD859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BA6E0" w14:textId="0C81BF7A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DC235" w14:textId="19BF3B2E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3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03522" w14:textId="584E187E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336EF" w14:textId="7612323F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F6A01" w14:textId="331E80B7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299E1" w14:textId="343CC0A0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62DC5" w14:textId="19B6934B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6C106" w14:textId="42A69593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</w:tr>
      <w:tr w:rsidR="001455C5" w:rsidRPr="005546FD" w14:paraId="3DD3C4C5" w14:textId="77777777" w:rsidTr="008354D0">
        <w:trPr>
          <w:trHeight w:val="300"/>
        </w:trPr>
        <w:tc>
          <w:tcPr>
            <w:tcW w:w="16013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EFF44" w14:textId="33B745D0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ets sedentary guidelines (≥5 days per week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boys</w:t>
            </w:r>
          </w:p>
        </w:tc>
      </w:tr>
      <w:tr w:rsidR="002E5D66" w:rsidRPr="005546FD" w14:paraId="4AABD0D8" w14:textId="7777777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8A282" w14:textId="430E7A7D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F4D09" w14:textId="1D7DF796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B3D1D" w14:textId="094406D3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.6 (73.0, 83.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4827C" w14:textId="3389E979" w:rsidR="002E5D66" w:rsidRDefault="002E5D66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EC01D" w14:textId="2A548A6F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.9 (59.7, 74.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CF60C" w14:textId="2B18C505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7F837" w14:textId="1F1F5A67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.3 (65.0, 77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9FEE5" w14:textId="1DCCDAA0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45168" w14:textId="60825EF1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.4 (62.8, 73.9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40828" w14:textId="13B8B4E7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0.7 (-19.8, -1.6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9A64B" w14:textId="07468A98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9 (-11.6, 5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D7B31" w14:textId="3B7179D3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7.7 (-10.3, 4.8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BC884" w14:textId="7886BB3C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8 (-2.0, 39.6)</w:t>
            </w:r>
          </w:p>
        </w:tc>
        <w:tc>
          <w:tcPr>
            <w:tcW w:w="10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782EE5" w14:textId="50834945" w:rsidR="002E5D66" w:rsidRPr="005546FD" w:rsidRDefault="0059425F" w:rsidP="00594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="00E31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</w:t>
            </w:r>
          </w:p>
        </w:tc>
      </w:tr>
      <w:tr w:rsidR="002E5D66" w:rsidRPr="005546FD" w14:paraId="40870EAD" w14:textId="7777777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43087" w14:textId="048FF7BC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68A34" w14:textId="221F8A4A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0BA97" w14:textId="10D34186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.7 (62.0, 83.4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31A8F" w14:textId="704B1B25" w:rsidR="002E5D66" w:rsidRDefault="002E5D66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EA268" w14:textId="0F8C5959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7 (77.1, 90.2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97468" w14:textId="6FBF737C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380BC" w14:textId="580D0F70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.8 (70.2, 89.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EAD06" w14:textId="56EBEC6A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09B6A" w14:textId="0D4FB551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.7 (73.5, 86.0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7225A" w14:textId="07DEA557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0 (-1.6, 23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D9F4E" w14:textId="6ECB64E3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1 (-11.9, 11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52730" w14:textId="4AA37097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0 (-5.6, 27.7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BD2A96" w14:textId="77777777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17A7A3" w14:textId="77777777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E5D66" w:rsidRPr="005546FD" w14:paraId="45BEE6BD" w14:textId="77777777" w:rsidTr="00BD0865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94A30" w14:textId="77777777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ets sedentary guidelines (≥5 days per week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girl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603DC" w14:textId="0B928808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E5D66" w:rsidRPr="005546FD" w14:paraId="12849408" w14:textId="7777777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9C2868" w14:textId="62E37152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C6EF9A" w14:textId="6356DAA1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E2CE46" w14:textId="6F758C16" w:rsidR="002E5D66" w:rsidRDefault="00BB477D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5 (</w:t>
            </w:r>
            <w:r w:rsidR="007E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8, 90.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101969" w14:textId="3C147E2B" w:rsidR="002E5D66" w:rsidRDefault="002E5D66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9ABC403" w14:textId="35E87BFD" w:rsidR="002E5D66" w:rsidRDefault="004D668D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5 (73.9, 87.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D8B6C06" w14:textId="107E8270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BC0037" w14:textId="593DB63E" w:rsidR="002E5D66" w:rsidRDefault="00E6605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7 (80.1, 89.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61163F" w14:textId="2DF20A3F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9F47AD" w14:textId="76479CA4" w:rsidR="002E5D66" w:rsidRDefault="00EE5AA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9 (75.6, 86.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8D9B0E" w14:textId="0DE517EB" w:rsidR="002E5D66" w:rsidRDefault="002E4D44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5.0 (-13.2, 3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822E71" w14:textId="01F1C1F4" w:rsidR="002E5D66" w:rsidRDefault="00401BF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9 (-11.0, 3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73C9466" w14:textId="6CC9AE74" w:rsidR="002E5D66" w:rsidRDefault="0098305B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.1 (-12.0, 9.7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15BD89" w14:textId="33ED6287" w:rsidR="002E5D66" w:rsidRPr="005546FD" w:rsidRDefault="004F43F4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5 (-18.2, 17.1)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14F840" w14:textId="77777777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E5D66" w:rsidRPr="005546FD" w14:paraId="699FB977" w14:textId="7777777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F8FB01" w14:textId="4A7F5185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C229CF" w14:textId="7938FAAE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3CAB8DF" w14:textId="3BC37347" w:rsidR="002E5D66" w:rsidRDefault="007E7C0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.3 (79.0, 95.5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3233893" w14:textId="06F3A1EA" w:rsidR="002E5D66" w:rsidRDefault="002E5D66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3E3918" w14:textId="3892500B" w:rsidR="002E5D66" w:rsidRDefault="004D668D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2.9 (76.3, </w:t>
            </w:r>
            <w:r w:rsidR="00E66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.5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3211175" w14:textId="397FF1BF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6A770C6" w14:textId="7803F8BC" w:rsidR="002E5D66" w:rsidRDefault="00125391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.2 (80.2, 96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09E2968" w14:textId="0A3E7397" w:rsidR="002E5D66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A74D93" w14:textId="066C724F" w:rsidR="002E5D66" w:rsidRDefault="00EE5AA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5 (80.2, 90.9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357F598" w14:textId="7A58614C" w:rsidR="002E5D66" w:rsidRDefault="002B3AB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4 (-14.9, 6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757EFF" w14:textId="615DCC43" w:rsidR="002E5D66" w:rsidRDefault="00401BF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7 (-12.6, 7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95A7A5" w14:textId="643F29DC" w:rsidR="002E5D66" w:rsidRDefault="009A0D4E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.7 (-15.7, 12.3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4D48D3" w14:textId="77777777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DEF8A76" w14:textId="77777777" w:rsidR="002E5D66" w:rsidRPr="005546FD" w:rsidRDefault="002E5D6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455C5" w:rsidRPr="005546FD" w14:paraId="22C05C17" w14:textId="77777777" w:rsidTr="008354D0">
        <w:trPr>
          <w:trHeight w:val="300"/>
        </w:trPr>
        <w:tc>
          <w:tcPr>
            <w:tcW w:w="1601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3AC29" w14:textId="54316D5A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ctive tra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</w:t>
            </w: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ort to or from schoo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boys</w:t>
            </w:r>
          </w:p>
        </w:tc>
      </w:tr>
      <w:tr w:rsidR="00F27B08" w:rsidRPr="005546FD" w14:paraId="0A873AA5" w14:textId="7777777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9E57F" w14:textId="6BFFBBBE" w:rsidR="00F27B08" w:rsidRPr="005546FD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63585" w14:textId="4CD25006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00DF3" w14:textId="484075B5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5 (20.8, 38.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40CED" w14:textId="75448572" w:rsidR="00F27B08" w:rsidRDefault="00F27B08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0BE6F" w14:textId="6B29A75B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7 (24.5, 44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6761A" w14:textId="4C8D16D8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D8BC1" w14:textId="482CF65F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7 (20.2, 39.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72974" w14:textId="43FD679C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E25C6" w14:textId="7D253EF2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8 (20.3, 37.4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C0695" w14:textId="786FFE83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 (-4.4, 14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539F4" w14:textId="4CFFD2B3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8 (-9.3, 7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D057B" w14:textId="651B39B2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 (-6.8, 18.9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8103C" w14:textId="3E497F34" w:rsidR="00F27B08" w:rsidRPr="005546FD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6.5 (-40.5, 7.5)</w:t>
            </w:r>
          </w:p>
        </w:tc>
        <w:tc>
          <w:tcPr>
            <w:tcW w:w="10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838B64" w14:textId="7A5EA541" w:rsidR="00F27B08" w:rsidRPr="005546FD" w:rsidRDefault="00477DAE" w:rsidP="00477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62</w:t>
            </w:r>
          </w:p>
        </w:tc>
      </w:tr>
      <w:tr w:rsidR="00F27B08" w:rsidRPr="005546FD" w14:paraId="4F946D7C" w14:textId="7777777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741C9" w14:textId="3B54D484" w:rsidR="00F27B08" w:rsidRPr="005546FD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39663" w14:textId="406999BB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D09B0" w14:textId="4FF86C67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1 (19.3, 44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987D9" w14:textId="5BB22A3E" w:rsidR="00F27B08" w:rsidRDefault="00F27B08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D3A52" w14:textId="6664CA34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2 (15.6, 36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30EE4" w14:textId="1C81EB82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F1606" w14:textId="6B0FB078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4 (19.5, 47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CABCF" w14:textId="6B7C9D6B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816EB" w14:textId="2F96F7F0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.1 (26.4, 49.9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3EC72" w14:textId="226259AC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5.8 (-20.1, 8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2984C" w14:textId="7DEA1DB3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7 (-9.8, 19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96F01" w14:textId="4BFA50B9" w:rsidR="00F27B08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0.5 (-30.6, 9.6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C45992" w14:textId="77777777" w:rsidR="00F27B08" w:rsidRPr="005546FD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AD1893" w14:textId="77777777" w:rsidR="00F27B08" w:rsidRPr="005546FD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F27B08" w:rsidRPr="005546FD" w14:paraId="1A376A93" w14:textId="77777777" w:rsidTr="00B65F4F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F51DC" w14:textId="77777777" w:rsidR="00F27B08" w:rsidRPr="005546FD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ctive tra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</w:t>
            </w: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ort to or from schoo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girl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2EE93" w14:textId="5DDD40E4" w:rsidR="00F27B08" w:rsidRPr="005546FD" w:rsidRDefault="00F27B08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35E73" w:rsidRPr="005546FD" w14:paraId="6B8B1AE9" w14:textId="7777777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279B752" w14:textId="5832843D" w:rsidR="00935E73" w:rsidRPr="005546FD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27A70C6" w14:textId="2507FAC5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45274E" w14:textId="15F9E157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0 (16.7, 33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01E834" w14:textId="7019590A" w:rsidR="00935E73" w:rsidRDefault="00935E73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35D8F2" w14:textId="0426A09F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3 (11.3, 29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ED0B5C0" w14:textId="7B2994A2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7D94791" w14:textId="6A3FE657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9 (25.5, 44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9B3DBA" w14:textId="6CBC99AC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9BB6F4" w14:textId="7F079510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2 (17.5, 34.8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C672D4" w14:textId="036468BA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7 (-13.7, 4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F2FEDBA" w14:textId="587ACDFA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8.7 (-17.3, -0.1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CBFFA0D" w14:textId="01795E30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 (-8.4, 16.3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E87368" w14:textId="2AAA9F8F" w:rsidR="00935E73" w:rsidRPr="005546FD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3.1 (-0.</w:t>
            </w:r>
            <w:r w:rsidR="002809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, -0.4)</w:t>
            </w:r>
            <w:r w:rsidR="002809FA" w:rsidRPr="00CF3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E7E6E6" w:themeFill="background2"/>
                <w:vertAlign w:val="superscript"/>
                <w:lang w:eastAsia="en-AU"/>
              </w:rPr>
              <w:t xml:space="preserve"> d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A01679" w14:textId="77777777" w:rsidR="00935E73" w:rsidRPr="005546FD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35E73" w:rsidRPr="005546FD" w14:paraId="393F1CB1" w14:textId="7777777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889320A" w14:textId="3E2C0C8B" w:rsidR="00935E73" w:rsidRPr="005546FD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2518413" w14:textId="3AE9F415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C448999" w14:textId="4C909B4C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1 (17.1, 43.0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C5F6B02" w14:textId="1779C4F4" w:rsidR="00935E73" w:rsidRDefault="00935E73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398ED95" w14:textId="6BB33345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6 (13.5, 33.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CDF2AB9" w14:textId="05380E34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76BA85" w14:textId="02A5638A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8 (6.5, 31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DDE6CD0" w14:textId="1A605B17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9014200" w14:textId="321EED1F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4 (20.0, 42.9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04DDD0E" w14:textId="114CDA5D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6.5 (-20.7, 7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62640DF" w14:textId="70D446AA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6 (-0.3, 25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937C3D" w14:textId="48BCDB1C" w:rsidR="00935E73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9.2 (-0.38, -0.2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911DFBD" w14:textId="77777777" w:rsidR="00935E73" w:rsidRPr="005546FD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DC13C9D" w14:textId="77777777" w:rsidR="00935E73" w:rsidRPr="005546FD" w:rsidRDefault="00935E73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455C5" w:rsidRPr="005546FD" w14:paraId="7A061E24" w14:textId="77777777" w:rsidTr="008354D0">
        <w:trPr>
          <w:trHeight w:val="300"/>
        </w:trPr>
        <w:tc>
          <w:tcPr>
            <w:tcW w:w="1601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3872F" w14:textId="4DF0A1E9" w:rsidR="001455C5" w:rsidRPr="005546FD" w:rsidRDefault="001455C5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ets vegetable guidelin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boys</w:t>
            </w:r>
          </w:p>
        </w:tc>
      </w:tr>
      <w:tr w:rsidR="00190E96" w:rsidRPr="005546FD" w14:paraId="08D0DDD6" w14:textId="77777777" w:rsidTr="00190E96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36F8F" w14:textId="1D044B5D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B80B7" w14:textId="48CBF00C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5B60F" w14:textId="6B6CBC6D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3 (8.0, 16.7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65107" w14:textId="50C36D04" w:rsidR="00190E96" w:rsidRDefault="00190E96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F473E" w14:textId="58DDC0F3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8 (6.8, 16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CFD3A" w14:textId="2725BCA2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B5C88" w14:textId="1D6FFDB9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1 (14.4, 25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9ABAA" w14:textId="750AEF92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B85EE" w14:textId="390313DE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5 (12.8, 22.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DC7F6" w14:textId="648C28A7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5 (-7.2, 6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D13AA" w14:textId="4F69B9D3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7 (-10.1, 4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83ECC" w14:textId="5F90E828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 (-7.9, 12.1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DCA17" w14:textId="104F9D2E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0.9 (-28.6, 6.8)</w:t>
            </w:r>
          </w:p>
        </w:tc>
        <w:tc>
          <w:tcPr>
            <w:tcW w:w="10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E8DC0" w14:textId="1903F5E2" w:rsidR="00190E96" w:rsidRPr="005546FD" w:rsidRDefault="00190E96" w:rsidP="00190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33</w:t>
            </w:r>
          </w:p>
        </w:tc>
      </w:tr>
      <w:tr w:rsidR="00190E96" w:rsidRPr="005546FD" w14:paraId="64FDEBC1" w14:textId="77777777" w:rsidTr="004B65EF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F278B" w14:textId="52C4DE37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CB9DE" w14:textId="658DC65C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3403B" w14:textId="158456F6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8 (9.1, 26.4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3F552" w14:textId="743A1A4D" w:rsidR="00190E96" w:rsidRDefault="00190E96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7151E" w14:textId="5615E74A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3 (9.1, 21.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200EF" w14:textId="6DC24E58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A8CEA" w14:textId="327FDABD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3 (5.7 (22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CE0C6" w14:textId="3F959885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7D7D6" w14:textId="16792E1E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6 (14.1, 27.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FE04B" w14:textId="2EA8BCA1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4 (-12.8, 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C75E4" w14:textId="43C7133E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 (-4.7, 17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35ABB" w14:textId="58B971C8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8.8 (-23.6, 6.0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6CACE5" w14:textId="77777777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31BBC9" w14:textId="77777777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90E96" w:rsidRPr="005546FD" w14:paraId="408A8CEB" w14:textId="77777777" w:rsidTr="004B65EF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FFDAF" w14:textId="77777777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ets vegetable guidelin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girl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A0DA6" w14:textId="0089D4A9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90E96" w:rsidRPr="005546FD" w14:paraId="6E95621E" w14:textId="77777777" w:rsidTr="004B65EF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DC93158" w14:textId="2EA44DBE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A76F7EE" w14:textId="70474AF6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122753" w14:textId="122BAAF5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7 (15.3, 26.2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07B6808" w14:textId="47F48ED0" w:rsidR="00190E96" w:rsidRDefault="00190E96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52BC52" w14:textId="13B3EFEB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9 (8.9, 20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0F5F38" w14:textId="7662E30C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C4C17C" w14:textId="5163036A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5 (13.4, 23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3F793B" w14:textId="6BC551D8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1A9557" w14:textId="1970432C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7 (11.5, 21.8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9DFFA55" w14:textId="4F6FCDF0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5.8 (-13.9, 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0934C8C" w14:textId="60817A60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.8 (-9.1, 5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DEC5D23" w14:textId="1DE3D735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0 (-14.8, 6.8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BE1673" w14:textId="4E718E91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 (-16.7, 21.1)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703B07" w14:textId="77777777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90E96" w:rsidRPr="005546FD" w14:paraId="3B2BFFC1" w14:textId="77777777" w:rsidTr="00A1699D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FBEC85" w14:textId="7A13B081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AD7924" w14:textId="60674FDB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70D3737" w14:textId="7B43AA39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2 (6.8, 23.7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10C0A5B" w14:textId="0C17A9DE" w:rsidR="00190E96" w:rsidRDefault="00190E96" w:rsidP="00145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5F60294" w14:textId="7302300F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5 (12.7, 26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CDA01D" w14:textId="4AAD33AD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8442CB" w14:textId="70A98182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4 (7.1, 25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D031972" w14:textId="0BE1B1C0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AF410FE" w14:textId="015535B6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5 (15.6, 29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3CB8E9" w14:textId="27DD7825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 (-6.3, 14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48EBE46" w14:textId="648B13A4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 (-5.8, 17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326788B" w14:textId="72483174" w:rsidR="00190E96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.8 (-17.2, 13.7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EB42AB" w14:textId="77777777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D694941" w14:textId="77777777" w:rsidR="00190E96" w:rsidRPr="005546FD" w:rsidRDefault="00190E96" w:rsidP="0014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6C2C61EF" w14:textId="7DB5FAB1" w:rsidR="00F326CF" w:rsidRDefault="00F326CF"/>
    <w:p w14:paraId="04D66F30" w14:textId="77777777" w:rsidR="00F326CF" w:rsidRDefault="00F326CF"/>
    <w:tbl>
      <w:tblPr>
        <w:tblW w:w="16013" w:type="dxa"/>
        <w:tblLook w:val="04A0" w:firstRow="1" w:lastRow="0" w:firstColumn="1" w:lastColumn="0" w:noHBand="0" w:noVBand="1"/>
      </w:tblPr>
      <w:tblGrid>
        <w:gridCol w:w="972"/>
        <w:gridCol w:w="560"/>
        <w:gridCol w:w="1530"/>
        <w:gridCol w:w="486"/>
        <w:gridCol w:w="1609"/>
        <w:gridCol w:w="486"/>
        <w:gridCol w:w="1609"/>
        <w:gridCol w:w="540"/>
        <w:gridCol w:w="1396"/>
        <w:gridCol w:w="1333"/>
        <w:gridCol w:w="1417"/>
        <w:gridCol w:w="1560"/>
        <w:gridCol w:w="1417"/>
        <w:gridCol w:w="1098"/>
      </w:tblGrid>
      <w:tr w:rsidR="00A52765" w:rsidRPr="005546FD" w14:paraId="7A10A8E5" w14:textId="77777777" w:rsidTr="00A52765">
        <w:trPr>
          <w:trHeight w:val="300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1A27B" w14:textId="77777777" w:rsidR="00A52765" w:rsidRPr="005546FD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1F8F4" w14:textId="52DB4318" w:rsidR="00A52765" w:rsidRDefault="00A52765" w:rsidP="00A52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</w:t>
            </w:r>
          </w:p>
        </w:tc>
        <w:tc>
          <w:tcPr>
            <w:tcW w:w="40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26635" w14:textId="40A9C609" w:rsidR="00A52765" w:rsidRDefault="00A52765" w:rsidP="00A52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531E3" w14:textId="4C1F2AB3" w:rsidR="00A52765" w:rsidRDefault="00A52765" w:rsidP="00A52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ange 2019 - 20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7925A" w14:textId="62B5F04A" w:rsidR="00A52765" w:rsidRDefault="00A52765" w:rsidP="00A52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 effect (difference in chang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766C14" w14:textId="78D029DC" w:rsidR="00A52765" w:rsidRPr="005546FD" w:rsidRDefault="00A52765" w:rsidP="00A52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ffect modification by SEP (difference in intervention effect between SEP levels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1CFC87" w14:textId="688D1AFF" w:rsidR="00A52765" w:rsidRPr="005546FD" w:rsidRDefault="001B04AE" w:rsidP="00A52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value for overall four- way interaction effect</w:t>
            </w:r>
          </w:p>
        </w:tc>
      </w:tr>
      <w:tr w:rsidR="00A52765" w:rsidRPr="005546FD" w14:paraId="0A8B61A2" w14:textId="77777777" w:rsidTr="00DC45F0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08C8F" w14:textId="77777777" w:rsidR="00A52765" w:rsidRPr="005546FD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5E9FD" w14:textId="7E020E46" w:rsidR="00A52765" w:rsidRDefault="00A52765" w:rsidP="00A52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F29C0" w14:textId="2FEA8CBD" w:rsidR="00A52765" w:rsidRDefault="00A52765" w:rsidP="00A52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5D787" w14:textId="54260B7F" w:rsidR="00A52765" w:rsidRDefault="00A52765" w:rsidP="00A52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2212" w14:textId="5293E2FF" w:rsidR="00A52765" w:rsidRDefault="00A52765" w:rsidP="00A52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BE5C7" w14:textId="0E784501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AE9F2" w14:textId="36FBEE36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DBCE9" w14:textId="79EE65F4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 - Control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3501DE" w14:textId="49CA47C3" w:rsidR="00A52765" w:rsidRPr="005546FD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- low SEP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595AFEF" w14:textId="77777777" w:rsidR="00A52765" w:rsidRPr="005546FD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A52765" w:rsidRPr="005546FD" w14:paraId="729288B4" w14:textId="77777777" w:rsidTr="00812189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54708" w14:textId="77777777" w:rsidR="00A52765" w:rsidRPr="005546FD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2DBA4" w14:textId="348253B5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10556" w14:textId="06D20373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67728" w14:textId="41DB0B33" w:rsidR="00A52765" w:rsidRDefault="00A52765" w:rsidP="00A527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5F4DF" w14:textId="0B4974C1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009D1" w14:textId="1C10BFB2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58BF7" w14:textId="4996D041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751EF" w14:textId="39C0171E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EF113" w14:textId="1943BB02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34907" w14:textId="5669FEC9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59DA8" w14:textId="3B6054AA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E29A5" w14:textId="799CC9F5" w:rsidR="00A52765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C08332" w14:textId="0EFCB1CB" w:rsidR="00A52765" w:rsidRPr="005546FD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775F05B" w14:textId="77777777" w:rsidR="00A52765" w:rsidRPr="005546FD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A52765" w:rsidRPr="005546FD" w14:paraId="32A22A3E" w14:textId="77777777" w:rsidTr="008354D0">
        <w:trPr>
          <w:trHeight w:val="300"/>
        </w:trPr>
        <w:tc>
          <w:tcPr>
            <w:tcW w:w="1601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4FC5D" w14:textId="488E579C" w:rsidR="00A52765" w:rsidRPr="005546FD" w:rsidRDefault="00A52765" w:rsidP="00A52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ets fruit guidelin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boys</w:t>
            </w:r>
          </w:p>
        </w:tc>
      </w:tr>
      <w:tr w:rsidR="00DF092F" w:rsidRPr="005546FD" w14:paraId="264DB453" w14:textId="77777777" w:rsidTr="00E41D03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F2396" w14:textId="0E8116ED" w:rsidR="00DF092F" w:rsidRPr="005546FD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4F441" w14:textId="095934C1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B3562" w14:textId="431725D4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.8 (61.4, 74.0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BCD49" w14:textId="6AA561A1" w:rsidR="00DF092F" w:rsidRDefault="00DF092F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F5DCE" w14:textId="685FAFFF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.6 (62.5, 76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EA471" w14:textId="27E57BA6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75F97" w14:textId="1B1DA78C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.8 (57.8, 71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AE3D8" w14:textId="4409B7B3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3B3F4" w14:textId="7B59F57E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.1 (68.8, 80.4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B735B" w14:textId="68404172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 (-7.4, 11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52A1F" w14:textId="3A1B9C53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 (1.7, 18.9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DCCB7" w14:textId="2C3ABDD5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8.5 (-21.1, 4.2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3603A" w14:textId="7CCB68E8" w:rsidR="00DF092F" w:rsidRPr="005546FD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 (-7.5, 34.5)</w:t>
            </w:r>
          </w:p>
        </w:tc>
        <w:tc>
          <w:tcPr>
            <w:tcW w:w="10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4F3916" w14:textId="1D9D8610" w:rsidR="00DF092F" w:rsidRPr="005546FD" w:rsidRDefault="00E41D03" w:rsidP="00E41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="00DF09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</w:tr>
      <w:tr w:rsidR="00DF092F" w:rsidRPr="005546FD" w14:paraId="71E51757" w14:textId="77777777" w:rsidTr="00C23322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03960" w14:textId="3E497B7F" w:rsidR="00DF092F" w:rsidRPr="005546FD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61321" w14:textId="2413977F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8D18D" w14:textId="45FC97CF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.9 (58.0, 79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BCBAA" w14:textId="659F4D34" w:rsidR="00DF092F" w:rsidRDefault="00DF092F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11080" w14:textId="152B2F5C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.6 (64.4, 80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2CCDF" w14:textId="29C55FEE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A8711" w14:textId="5D7DF74C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1 (76.5, 93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C5AFD" w14:textId="43D92D7C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B5E26" w14:textId="778B74E6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8 (77.9, 89.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7A129" w14:textId="7BDDB0A1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7 (-9.7, 17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E7511" w14:textId="5048EF66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.3 (-11.9, 9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DD87A" w14:textId="1C0C316F" w:rsidR="00DF092F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0 (-11.6, 21.7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B6AF36" w14:textId="77777777" w:rsidR="00DF092F" w:rsidRPr="005546FD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6CA439" w14:textId="77777777" w:rsidR="00DF092F" w:rsidRPr="005546FD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DF092F" w:rsidRPr="005546FD" w14:paraId="059D9E85" w14:textId="77777777" w:rsidTr="00C23322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3D723" w14:textId="478D44A5" w:rsidR="00DF092F" w:rsidRPr="005546FD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ets fruit guidelin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0F3DE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girl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9CDEC" w14:textId="1FCC80BF" w:rsidR="00DF092F" w:rsidRPr="005546FD" w:rsidRDefault="00DF092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3131B" w:rsidRPr="005546FD" w14:paraId="3BBACE57" w14:textId="77777777" w:rsidTr="00200239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6DC386" w14:textId="63A0A860" w:rsidR="00C3131B" w:rsidRPr="005546FD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F2B99A" w14:textId="25686888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C7458D" w14:textId="4F4A6579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.4 (65.3, 77.5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7C40EC3" w14:textId="0621A82D" w:rsidR="00C3131B" w:rsidRDefault="00C3131B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7770ED3" w14:textId="58045706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.2 (65.7, 80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D80B980" w14:textId="6F5108D2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593F4A" w14:textId="2A8C8230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.2 (72.8, 83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DDC0EB" w14:textId="01A19F46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63EB257" w14:textId="5EDB727E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1 (74.6, 85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4C8B93" w14:textId="34D8CB1B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 (-7.7, 11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934EC9" w14:textId="22A8553B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 (-5.8, 9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3423A54" w14:textId="45F0B91A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-12.2, 12.2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C48307" w14:textId="02EFBA86" w:rsidR="00C3131B" w:rsidRPr="005546FD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9.2</w:t>
            </w:r>
            <w:r w:rsidR="00925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29.6, 11.3)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E38D91" w14:textId="77777777" w:rsidR="00C3131B" w:rsidRPr="005546FD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3131B" w:rsidRPr="005546FD" w14:paraId="59F88C67" w14:textId="77777777" w:rsidTr="00E41D03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BEFFFE" w14:textId="317EF456" w:rsidR="00C3131B" w:rsidRPr="005546FD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6F8BB0" w14:textId="6E70534B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84EC5AA" w14:textId="487CD5A4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.0 (72.7, 91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101E5B8" w14:textId="543D7B2C" w:rsidR="00C3131B" w:rsidRDefault="00C3131B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0D6B151" w14:textId="3A53A82D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.3 (67.6, 83.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75D325C" w14:textId="12CC5302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D61EDA0" w14:textId="256AD351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5 (70.5, 90.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0E61D25" w14:textId="3067FABA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F8DE66" w14:textId="2505DD91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0 (76.9, 89.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78AD40" w14:textId="51EE52B0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6.7 (-18.6, 5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49B1A95" w14:textId="6A58E46C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 (-9.4, 14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D57B804" w14:textId="19B431ED" w:rsidR="00C3131B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9.2 (-25.6, 7.2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3B7541" w14:textId="77777777" w:rsidR="00C3131B" w:rsidRPr="005546FD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90E0591" w14:textId="77777777" w:rsidR="00C3131B" w:rsidRPr="005546FD" w:rsidRDefault="00C3131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4F6D47" w:rsidRPr="005546FD" w14:paraId="372990D1" w14:textId="77777777" w:rsidTr="008354D0">
        <w:trPr>
          <w:trHeight w:val="300"/>
        </w:trPr>
        <w:tc>
          <w:tcPr>
            <w:tcW w:w="1601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5EEDF" w14:textId="6F0DC8FB" w:rsidR="004F6D47" w:rsidRPr="005546FD" w:rsidRDefault="004F6D4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akeaway (≤1 per week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C226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oys</w:t>
            </w:r>
          </w:p>
        </w:tc>
      </w:tr>
      <w:tr w:rsidR="003C2857" w:rsidRPr="005546FD" w14:paraId="77BB3197" w14:textId="77777777" w:rsidTr="003C2857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1073A" w14:textId="443EC847" w:rsidR="003C2857" w:rsidRPr="005546FD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F3E98" w14:textId="379625BE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1373E" w14:textId="7919F6F1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2 (79.1, 89.2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12031" w14:textId="29B41FBE" w:rsidR="003C2857" w:rsidRDefault="003C2857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CA309" w14:textId="0C04CD25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.3 (72.7, 85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762B0" w14:textId="008596F9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1F2A5" w14:textId="0A85BA4F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6 (78.0, 89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695AE" w14:textId="12F3FC57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92A3A" w14:textId="3611AAAA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.8 (73.3, 84.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5A9C4" w14:textId="5794A524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8 (-12.7, 3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EB4F9" w14:textId="2C76E16C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8 (-12.2, 2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17618" w14:textId="5D8F78EA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-10.8, 10.8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C550E" w14:textId="58E5CB12" w:rsidR="003C2857" w:rsidRPr="005546FD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2 (0.3, 30.0)</w:t>
            </w:r>
            <w:r w:rsidRPr="003C28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d</w:t>
            </w:r>
          </w:p>
        </w:tc>
        <w:tc>
          <w:tcPr>
            <w:tcW w:w="10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7C7DC" w14:textId="53CE7B79" w:rsidR="003C2857" w:rsidRPr="005546FD" w:rsidRDefault="003C2857" w:rsidP="003C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08</w:t>
            </w:r>
          </w:p>
        </w:tc>
      </w:tr>
      <w:tr w:rsidR="003C2857" w:rsidRPr="005546FD" w14:paraId="3BA1F81D" w14:textId="77777777" w:rsidTr="007A6949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CF619" w14:textId="1632C4B1" w:rsidR="003C2857" w:rsidRPr="005546FD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9F37B" w14:textId="34B06589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E535B" w14:textId="02BE7F73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.8 (80.0, 95.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0A133" w14:textId="7E328AEB" w:rsidR="003C2857" w:rsidRDefault="003C2857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51059" w14:textId="52291028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5.7 (92.1, 99.4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0F29C" w14:textId="1FFD8562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82111" w14:textId="01647B74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7.0 (92.8, 100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94D37" w14:textId="35245D76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3E7C3" w14:textId="66F3A86F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.6 (84.5, 94.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EE0D5" w14:textId="27D152A2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9 (-0.5, 16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41FAD" w14:textId="4ADADB3D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7.4 (-13.9, -0.9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FF097" w14:textId="3296F7C7" w:rsidR="003C2857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3 (4.9, 25.8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ED81F0" w14:textId="77777777" w:rsidR="003C2857" w:rsidRPr="005546FD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9E86B0" w14:textId="77777777" w:rsidR="003C2857" w:rsidRPr="005546FD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C2857" w:rsidRPr="005546FD" w14:paraId="0F367487" w14:textId="77777777" w:rsidTr="007A6949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8F788" w14:textId="77777777" w:rsidR="003C2857" w:rsidRPr="005546FD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akeaway (≤1 per week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C226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girl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42BF1" w14:textId="7E29B02F" w:rsidR="003C2857" w:rsidRPr="005546FD" w:rsidRDefault="003C285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02ACD" w:rsidRPr="005546FD" w14:paraId="4C1B3FDA" w14:textId="77777777" w:rsidTr="008862E5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37B4295" w14:textId="5EBCD34F" w:rsidR="00202ACD" w:rsidRPr="005546F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B64857" w14:textId="0D037164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E01EEE6" w14:textId="114F1E79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.0 (85.8, 94.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B36B75B" w14:textId="55C56E44" w:rsidR="00202ACD" w:rsidRDefault="00202ACD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D251B09" w14:textId="5BB08FFA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3.4 (89.0, 97.7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38B2793" w14:textId="58F800BC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C79FD41" w14:textId="26A5776B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.1 (88.3, 95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F5920F" w14:textId="7D634DC4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DF1356C" w14:textId="0273D175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.3 (84.9, 93.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9B4041" w14:textId="2AEF0D3A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 (-2.4, 9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FCFD85" w14:textId="678B3D5C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7 (-8.2, 2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B968D1E" w14:textId="7352E1D7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 (-1.8, 14.0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9B07B68" w14:textId="746CE012" w:rsidR="00202ACD" w:rsidRPr="005546F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7 (-16.2, 8.8)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7B37E0" w14:textId="77777777" w:rsidR="00202ACD" w:rsidRPr="005546F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02ACD" w:rsidRPr="005546FD" w14:paraId="6CC397D7" w14:textId="77777777" w:rsidTr="00DE675F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8F9DE4F" w14:textId="5821CE30" w:rsidR="00202ACD" w:rsidRPr="005546F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4D2708B" w14:textId="23EFDE82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3430EE" w14:textId="32787291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4.0 (88.1, 99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45E94A" w14:textId="12240DA8" w:rsidR="00202ACD" w:rsidRDefault="00202ACD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1372A9" w14:textId="3540FDF4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.9 (87.0, 96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3226868" w14:textId="3D410F21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0C1B4C" w14:textId="53E1E5B4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6.7 (92.2, 100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D801151" w14:textId="65AB5F39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25410B" w14:textId="29DC17CE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.2 (87.9, 96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3D1D0F" w14:textId="43C05788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1 (-9.6, 5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090AF06" w14:textId="21EAAA61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5 (-10.7, 1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9976C92" w14:textId="1E4FE49B" w:rsidR="00202AC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 (-7.1, 11.9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2CEC64" w14:textId="77777777" w:rsidR="00202ACD" w:rsidRPr="005546F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3757985" w14:textId="77777777" w:rsidR="00202ACD" w:rsidRPr="005546FD" w:rsidRDefault="00202AC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4F6D47" w:rsidRPr="005546FD" w14:paraId="3631CA87" w14:textId="77777777" w:rsidTr="008354D0">
        <w:trPr>
          <w:trHeight w:val="300"/>
        </w:trPr>
        <w:tc>
          <w:tcPr>
            <w:tcW w:w="1601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53B54" w14:textId="641D5E83" w:rsidR="004F6D47" w:rsidRPr="005546FD" w:rsidRDefault="004F6D4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ckaged snacks (≤1 per day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432A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oys</w:t>
            </w:r>
          </w:p>
        </w:tc>
      </w:tr>
      <w:tr w:rsidR="009D6ACF" w:rsidRPr="005546FD" w14:paraId="62155CC9" w14:textId="77777777" w:rsidTr="009D6ACF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D0B22" w14:textId="24DC02CD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0BFE3" w14:textId="276444BF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E4B92" w14:textId="7BCC5DCB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.5 (60.3, 72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5ED4A" w14:textId="508BC1B1" w:rsidR="009D6ACF" w:rsidRDefault="009D6ACF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D1423" w14:textId="47B61B1E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.1 (56.8, 71.4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A5DE6" w14:textId="404923C1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142EE" w14:textId="784F5BE4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.8 (64.4, 77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18065" w14:textId="09A830A3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79E06" w14:textId="51DC25AE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.4 (57.7, 69.0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6256B" w14:textId="38E2A97D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4 (-12.0, 7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66087" w14:textId="2EBA2948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7.4 (-16.4, 1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1C8D4" w14:textId="5C07A0D6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0 (-8.2, 18.1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21FD1" w14:textId="1749C4C3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3 (-2.0, 38.7)</w:t>
            </w:r>
          </w:p>
        </w:tc>
        <w:tc>
          <w:tcPr>
            <w:tcW w:w="10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DB749C" w14:textId="14BF37CA" w:rsidR="009D6ACF" w:rsidRPr="005546FD" w:rsidRDefault="009D6ACF" w:rsidP="009D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= 0.12</w:t>
            </w:r>
          </w:p>
        </w:tc>
      </w:tr>
      <w:tr w:rsidR="009D6ACF" w:rsidRPr="005546FD" w14:paraId="2CDE152B" w14:textId="77777777" w:rsidTr="00B54B2C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28337" w14:textId="4CAE17CC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08F92" w14:textId="4DD3C0BB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0D5E3" w14:textId="008F1F3F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.8 (55.6, 78.0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A5D6D" w14:textId="1C92932C" w:rsidR="009D6ACF" w:rsidRDefault="009D6ACF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EF105" w14:textId="6B1CFBC2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0 (78.9, 91.0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11F29" w14:textId="50ED77A2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559A2" w14:textId="7CD9A5CB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.9 (79.9, 95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C91B6" w14:textId="145E8A53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EE89B" w14:textId="0BFB4A13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.6 (77.1, 88.1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E54F4" w14:textId="58AF08BA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2 (5.5, 30.8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DFBE4" w14:textId="56C2DA98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5.3 (-15.3, 4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53F35" w14:textId="17415DEF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4 (7.8, 39.0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B6A4E1" w14:textId="77777777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E0104D" w14:textId="77777777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D6ACF" w:rsidRPr="005546FD" w14:paraId="4AF2FF61" w14:textId="77777777" w:rsidTr="00B54B2C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A1050" w14:textId="77777777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ckaged snacks (≤1 per day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A9456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irl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ACFD0" w14:textId="60CC6C78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D6ACF" w:rsidRPr="005546FD" w14:paraId="5843B1EA" w14:textId="77777777" w:rsidTr="00B54B2C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A860E0" w14:textId="69FB8C6C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D991437" w14:textId="72470A3C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A96D94" w14:textId="1C495801" w:rsidR="009D6ACF" w:rsidRDefault="008E75C1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.4 (</w:t>
            </w:r>
            <w:r w:rsidR="00F31F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.2, 73.7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2DD9A50" w14:textId="1D31A36D" w:rsidR="009D6ACF" w:rsidRDefault="009D6ACF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75B6D8" w14:textId="72F9CAB7" w:rsidR="009D6ACF" w:rsidRDefault="00F31FC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.4 (</w:t>
            </w:r>
            <w:r w:rsidR="002E3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.0, 80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F456C1" w14:textId="10100B4D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B12598" w14:textId="44A741C6" w:rsidR="009D6ACF" w:rsidRDefault="0086013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.6 (65.8, 77.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FC1F3E" w14:textId="542C8353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47845C" w14:textId="7994E803" w:rsidR="009D6ACF" w:rsidRDefault="008440E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.7 (</w:t>
            </w:r>
            <w:r w:rsidR="00B51D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.9, 80.5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7AD9A8F" w14:textId="6F2DFA1A" w:rsidR="009D6ACF" w:rsidRDefault="00F04F31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 (-3.8, 15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0F3152" w14:textId="4934A005" w:rsidR="009D6ACF" w:rsidRDefault="009F142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1 (-5.4, 11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3E3FAAB" w14:textId="4F11BB99" w:rsidR="009D6ACF" w:rsidRDefault="00B465FE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9 (-10.1, 15.8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1450D5" w14:textId="14FE3509" w:rsidR="009D6ACF" w:rsidRPr="005546FD" w:rsidRDefault="004915AC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3 (-24.0, 12.3)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6DC5A2" w14:textId="77777777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D6ACF" w:rsidRPr="005546FD" w14:paraId="4A3D73A3" w14:textId="77777777" w:rsidTr="009106D2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A639F7" w14:textId="2A609B6E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0AA7C6" w14:textId="573799B6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8D3381E" w14:textId="6DA3BD3C" w:rsidR="009D6ACF" w:rsidRDefault="00F31FCB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9 (74.8 (92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A1C7A91" w14:textId="14575A87" w:rsidR="009D6ACF" w:rsidRDefault="009D6ACF" w:rsidP="004F6D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196D1D6" w14:textId="473D914E" w:rsidR="009D6ACF" w:rsidRDefault="002E3E00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8 (74.1, 87.4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FCCB52" w14:textId="528E3029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10D4B1" w14:textId="647F051D" w:rsidR="009D6ACF" w:rsidRDefault="00860137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9 (78.3</w:t>
            </w:r>
            <w:r w:rsidR="00ED3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95.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2BC6438" w14:textId="4AB6DF58" w:rsidR="009D6ACF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05D6AA0" w14:textId="40ED165C" w:rsidR="009D6ACF" w:rsidRDefault="00B51DCC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2 (80.1, 90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D02B08" w14:textId="2D4EBE48" w:rsidR="009D6ACF" w:rsidRDefault="009F142D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1 (-14.3, 8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0FB782" w14:textId="64E86E4A" w:rsidR="009D6ACF" w:rsidRDefault="00B465FE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.7 (-12.0, 8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FFDBC2" w14:textId="1D70E27D" w:rsidR="009D6ACF" w:rsidRDefault="004915AC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.4 (-16.1, 13.3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9E59AB" w14:textId="77777777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7E2FE2B" w14:textId="77777777" w:rsidR="009D6ACF" w:rsidRPr="005546FD" w:rsidRDefault="009D6ACF" w:rsidP="004F6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002F302A" w14:textId="2D576A17" w:rsidR="00C910DE" w:rsidRDefault="00C910DE"/>
    <w:p w14:paraId="0D8DBBFE" w14:textId="77777777" w:rsidR="00C910DE" w:rsidRDefault="00C910DE"/>
    <w:tbl>
      <w:tblPr>
        <w:tblW w:w="16013" w:type="dxa"/>
        <w:tblLook w:val="04A0" w:firstRow="1" w:lastRow="0" w:firstColumn="1" w:lastColumn="0" w:noHBand="0" w:noVBand="1"/>
      </w:tblPr>
      <w:tblGrid>
        <w:gridCol w:w="972"/>
        <w:gridCol w:w="486"/>
        <w:gridCol w:w="1649"/>
        <w:gridCol w:w="486"/>
        <w:gridCol w:w="1609"/>
        <w:gridCol w:w="486"/>
        <w:gridCol w:w="1609"/>
        <w:gridCol w:w="540"/>
        <w:gridCol w:w="1396"/>
        <w:gridCol w:w="1333"/>
        <w:gridCol w:w="1417"/>
        <w:gridCol w:w="1560"/>
        <w:gridCol w:w="1405"/>
        <w:gridCol w:w="1065"/>
      </w:tblGrid>
      <w:tr w:rsidR="004D5076" w:rsidRPr="005546FD" w14:paraId="5726A25A" w14:textId="77777777" w:rsidTr="004D5076">
        <w:trPr>
          <w:trHeight w:val="300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53EEE" w14:textId="77777777" w:rsidR="004D5076" w:rsidRPr="005546FD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84395" w14:textId="1C13A59F" w:rsidR="004D5076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</w:t>
            </w:r>
          </w:p>
        </w:tc>
        <w:tc>
          <w:tcPr>
            <w:tcW w:w="40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3AD1B" w14:textId="38C57458" w:rsidR="004D5076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4C8B3" w14:textId="0A0D1490" w:rsidR="004D5076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ange 2019 - 20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45A42" w14:textId="32DA7B74" w:rsidR="004D5076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 effect (difference in chang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279101" w14:textId="02BEF240" w:rsidR="004D5076" w:rsidRPr="005546FD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ffect modification by SEP (difference in intervention effect between SEP levels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3F2DD75" w14:textId="275A8CD6" w:rsidR="004D5076" w:rsidRPr="005546FD" w:rsidRDefault="001B04AE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value for overall four- way interaction effect</w:t>
            </w:r>
          </w:p>
        </w:tc>
      </w:tr>
      <w:tr w:rsidR="004D5076" w:rsidRPr="005546FD" w14:paraId="4BF59592" w14:textId="77777777" w:rsidTr="00C910DE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7A3E1" w14:textId="77777777" w:rsidR="004D5076" w:rsidRPr="005546FD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66C4B" w14:textId="6922F29B" w:rsidR="004D5076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97CB4" w14:textId="7CC21931" w:rsidR="004D5076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FD9AF" w14:textId="3D4D7ACA" w:rsidR="004D5076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0CA77" w14:textId="606C7950" w:rsidR="004D5076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3F51E" w14:textId="3C76DB6A" w:rsidR="004D5076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F8173" w14:textId="36CC33D2" w:rsidR="004D5076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5F4CB" w14:textId="52ECCF9D" w:rsidR="004D5076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 - Control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CCC552" w14:textId="61E58915" w:rsidR="004D5076" w:rsidRPr="005546FD" w:rsidRDefault="004D5076" w:rsidP="004D5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- low SEP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3BAAFC3" w14:textId="77777777" w:rsidR="004D5076" w:rsidRPr="005546FD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4D5076" w:rsidRPr="005546FD" w14:paraId="188FC803" w14:textId="77777777" w:rsidTr="001404F8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DEC42" w14:textId="77777777" w:rsidR="004D5076" w:rsidRPr="005546FD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D4CC8" w14:textId="4FEE920E" w:rsidR="004D5076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78652" w14:textId="0E66089E" w:rsidR="004D5076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8E6C3" w14:textId="7B654D97" w:rsidR="004D5076" w:rsidRDefault="004D5076" w:rsidP="004D5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97AC4" w14:textId="785EA2E5" w:rsidR="004D5076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78653" w14:textId="619C33EF" w:rsidR="004D5076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8DED1" w14:textId="408144B2" w:rsidR="004D5076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8C866" w14:textId="3A353795" w:rsidR="004D5076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CCE0B" w14:textId="26A21D95" w:rsidR="004D5076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93F6E" w14:textId="3455976D" w:rsidR="004D5076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34B15" w14:textId="529EF036" w:rsidR="004D5076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44E0D" w14:textId="367229A0" w:rsidR="004D5076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033871" w14:textId="54B3A914" w:rsidR="004D5076" w:rsidRPr="005546FD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09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C991A38" w14:textId="77777777" w:rsidR="004D5076" w:rsidRPr="005546FD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4D5076" w:rsidRPr="005546FD" w14:paraId="7115CF52" w14:textId="77777777" w:rsidTr="008354D0">
        <w:trPr>
          <w:trHeight w:val="300"/>
        </w:trPr>
        <w:tc>
          <w:tcPr>
            <w:tcW w:w="1601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6660D" w14:textId="6DCA5DCC" w:rsidR="004D5076" w:rsidRPr="005546FD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Water (≥5 glasses per day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  <w:r w:rsidRPr="00944E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boys</w:t>
            </w:r>
          </w:p>
        </w:tc>
      </w:tr>
      <w:tr w:rsidR="00A1231D" w:rsidRPr="005546FD" w14:paraId="6A394DBE" w14:textId="77777777" w:rsidTr="001404F8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CA02C" w14:textId="5BB26DE6" w:rsidR="00A1231D" w:rsidRPr="005546F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97C9E" w14:textId="672EF329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EA1EC" w14:textId="0E10CC52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.2 (51.1, 65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6C37D" w14:textId="56085C64" w:rsidR="00A1231D" w:rsidRDefault="00A1231D" w:rsidP="004D5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6437D" w14:textId="68F85965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5 (34.7, 50.4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7EB47" w14:textId="008E8AAE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9C69A" w14:textId="3D5F9924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.7 (52.0, 67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4EA8C" w14:textId="2445DEF6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6C637" w14:textId="770EA2BA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.9 (40.5, 53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EFF26" w14:textId="73C7D18D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5.7 (-25.9, -5.5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F4678" w14:textId="2B2EC870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2.7 (-22.4, -3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F587D" w14:textId="74577F35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0 (-17, 11.0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286A8" w14:textId="4170286E" w:rsidR="00A1231D" w:rsidRPr="005546F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 (-20.8, 29.2)</w:t>
            </w:r>
          </w:p>
        </w:tc>
        <w:tc>
          <w:tcPr>
            <w:tcW w:w="10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C4AD4D" w14:textId="06F3493E" w:rsidR="00A1231D" w:rsidRPr="005546FD" w:rsidRDefault="00A1231D" w:rsidP="00A1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= 0.90</w:t>
            </w:r>
          </w:p>
        </w:tc>
      </w:tr>
      <w:tr w:rsidR="00A1231D" w:rsidRPr="005546FD" w14:paraId="0F566B6C" w14:textId="77777777" w:rsidTr="001404F8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3030A" w14:textId="0F33473C" w:rsidR="00A1231D" w:rsidRPr="005546F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88BAD" w14:textId="3D408C62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314D5" w14:textId="36EE8C2C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9 (39.7, 64.0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316EE" w14:textId="19CD3FD9" w:rsidR="00A1231D" w:rsidRDefault="00A1231D" w:rsidP="004D5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3837F" w14:textId="6A203D67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.6 (50.6, 68.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89394" w14:textId="776AE9A8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25295" w14:textId="21ACACB4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.5 (38.8, 64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6F259" w14:textId="27874C33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C2BF7" w14:textId="53601ADD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.0 (49.9, 66.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F8CFB" w14:textId="7593BCA0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7 (-7.0, 22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0428B" w14:textId="4BF93C2C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 (-8.7, 21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57B4D" w14:textId="330284D8" w:rsidR="00A1231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 (-19.45, 21.9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A82AA4" w14:textId="77777777" w:rsidR="00A1231D" w:rsidRPr="005546F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789E1C" w14:textId="77777777" w:rsidR="00A1231D" w:rsidRPr="005546F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A1231D" w:rsidRPr="005546FD" w14:paraId="2A5A584A" w14:textId="77777777" w:rsidTr="00AF709C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7C015" w14:textId="77777777" w:rsidR="00A1231D" w:rsidRPr="005546F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Water (≥5 glasses per day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- </w:t>
            </w:r>
            <w:r w:rsidRPr="00944E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irl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0EFC0" w14:textId="1C55D2E1" w:rsidR="00A1231D" w:rsidRPr="005546FD" w:rsidRDefault="00A1231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82CFD" w:rsidRPr="005546FD" w14:paraId="6A80DA48" w14:textId="77777777" w:rsidTr="001404F8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C47E39F" w14:textId="1FCDA9D3" w:rsidR="00382CFD" w:rsidRPr="005546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CF40967" w14:textId="2FF8C91D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199F91" w14:textId="21304DC4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8 (40.7, 54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70B4DC7" w14:textId="089FFD34" w:rsidR="00382CFD" w:rsidRDefault="00382CFD" w:rsidP="004D5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B38570" w14:textId="13D5A872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.2 (41.5, 58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D12F1BB" w14:textId="5D580BF4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AD056D1" w14:textId="0C11C9C6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.9 (49.8, 64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9F7F7F" w14:textId="0B915824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EAF071" w14:textId="6005AEEF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.2 (43.1, 57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A171FEE" w14:textId="276A7FB9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 (-8.4, 1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30B120" w14:textId="5ADEE032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6.6 (-16.4, 3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B07CCEC" w14:textId="6B5AA218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0 (-5.5, 23.5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4D71B1" w14:textId="75B37BCA" w:rsidR="00382CFD" w:rsidRPr="005546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 (</w:t>
            </w:r>
            <w:r w:rsidR="00CD7F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4.2, 27.9)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0F8C29" w14:textId="77777777" w:rsidR="00382CFD" w:rsidRPr="005546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382CFD" w:rsidRPr="005546FD" w14:paraId="59445EEB" w14:textId="77777777" w:rsidTr="001404F8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E72436" w14:textId="76481F9E" w:rsidR="00382CFD" w:rsidRPr="005546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6502FC" w14:textId="47F1F88B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1304F71" w14:textId="064F2832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.3 (35.7, 60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5649058" w14:textId="7CC177B3" w:rsidR="00382CFD" w:rsidRDefault="00382CFD" w:rsidP="004D5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E026831" w14:textId="3E29CC7E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.1 (51.4, 68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D64130B" w14:textId="15CF820F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33B4E69" w14:textId="46549C6B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.1 (38.8, 64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53BDB93" w14:textId="61EF1606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63708A" w14:textId="0C7133DC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.2 (45.7, 62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E14BAF" w14:textId="7865815B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9 (-3.2, 26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211B1E" w14:textId="3F1BD4B0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 (-15.4, 17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1A1DA0" w14:textId="41E0E922" w:rsidR="00382C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8 (-10.9, 32.5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EF40CB" w14:textId="77777777" w:rsidR="00382CFD" w:rsidRPr="005546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D957208" w14:textId="77777777" w:rsidR="00382CFD" w:rsidRPr="005546FD" w:rsidRDefault="00382CFD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4D5076" w:rsidRPr="005546FD" w14:paraId="0F15C038" w14:textId="77777777" w:rsidTr="008354D0">
        <w:trPr>
          <w:trHeight w:val="300"/>
        </w:trPr>
        <w:tc>
          <w:tcPr>
            <w:tcW w:w="1601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BCF8B" w14:textId="3780C2BE" w:rsidR="004D5076" w:rsidRPr="005546FD" w:rsidRDefault="004D5076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ugar Sweetened Beverage (≤1 per day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- boys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 </w:t>
            </w:r>
          </w:p>
        </w:tc>
      </w:tr>
      <w:tr w:rsidR="00C0297C" w:rsidRPr="005546FD" w14:paraId="020126E2" w14:textId="77777777" w:rsidTr="001404F8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DDDD9" w14:textId="7375885A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4B528" w14:textId="7EFCE978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6ABF3" w14:textId="330A6B44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.6 (72.0, 83.2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F8330" w14:textId="38E67EBD" w:rsidR="00C0297C" w:rsidRDefault="00C0297C" w:rsidP="004D5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89038" w14:textId="14B28060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.1 (68.3, 81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18EA3" w14:textId="4E9ED9DF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9B1F8" w14:textId="432DFCF5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.2 (69.9, 82.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D5E1F" w14:textId="0DBA6D89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0B2BE" w14:textId="1C167455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.0 (77.1, 86.8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5D0A8" w14:textId="435628EC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5 (-10.8, 5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28842" w14:textId="71981C59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 (-1.7, 13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233E7" w14:textId="462DF0C9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8.3 (-19.5, 2.8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DFC48" w14:textId="76350843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 (-13.6, 20.7)</w:t>
            </w:r>
          </w:p>
        </w:tc>
        <w:tc>
          <w:tcPr>
            <w:tcW w:w="109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44E6B" w14:textId="6D47DF3F" w:rsidR="00C0297C" w:rsidRPr="005546FD" w:rsidRDefault="00431333" w:rsidP="0043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="00C02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</w:t>
            </w:r>
          </w:p>
        </w:tc>
      </w:tr>
      <w:tr w:rsidR="00C0297C" w:rsidRPr="005546FD" w14:paraId="0A815A39" w14:textId="77777777" w:rsidTr="001404F8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64CE2" w14:textId="47958C6A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05E5B" w14:textId="4F38A708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0A465" w14:textId="0FB2089D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.0 (81.7, 96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FA0A4" w14:textId="7D98DFC4" w:rsidR="00C0297C" w:rsidRDefault="00C0297C" w:rsidP="004D5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28746" w14:textId="2E6E6F40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.4 (83.2, 95.5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C5E26" w14:textId="3F19211F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4A9DA" w14:textId="1119A8BD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8 (78.8, 94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4E610" w14:textId="4408E4CE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AD3CB" w14:textId="64853F74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.0 (87.3, 96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C06BC" w14:textId="0956CE0C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 (-9.1, 9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B3B07" w14:textId="473DC9D8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 (-4.0, 14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4687D" w14:textId="6E01E1EC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8 (-17.8, 8.2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E9614C" w14:textId="77777777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466AF0" w14:textId="77777777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0297C" w:rsidRPr="005546FD" w14:paraId="01E2E6C4" w14:textId="77777777" w:rsidTr="00D44B48">
        <w:trPr>
          <w:trHeight w:val="300"/>
        </w:trPr>
        <w:tc>
          <w:tcPr>
            <w:tcW w:w="1491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BD1B6" w14:textId="77777777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ugar Sweetened Beverage (≤1 per day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- girl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774A6" w14:textId="687316BA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0297C" w:rsidRPr="005546FD" w14:paraId="3B85EDB5" w14:textId="77777777" w:rsidTr="001404F8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1171F2" w14:textId="2D2CCCD6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94D116E" w14:textId="2ABAF8E6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CA26B80" w14:textId="48B33C8A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.9 (70.1, 81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02CC5D" w14:textId="16B59A95" w:rsidR="00C0297C" w:rsidRDefault="00C0297C" w:rsidP="004D5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C66F4D5" w14:textId="10D82B59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.4 (81.9, 92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4CB828A" w14:textId="5242752C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5BEF4E" w14:textId="052C696E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.4 (77.2, 87.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7F850E2" w14:textId="44F56EEC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C43EE3B" w14:textId="7C2C19A1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.3 (83.9, 92.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5171824" w14:textId="65942F05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5 (3.8, 19.1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205D43A" w14:textId="01BC355A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9 (-0.5, 12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AB82EC" w14:textId="30568A9F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5 (-4.4, 15.5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2CA6702" w14:textId="34D2D570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2.3 (-27.3, 2.6)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DE9850" w14:textId="77777777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0297C" w:rsidRPr="005546FD" w14:paraId="4D38EF3F" w14:textId="77777777" w:rsidTr="001404F8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BA6ED13" w14:textId="61EB4A26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DE1BCAE" w14:textId="1A886F4B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81043B1" w14:textId="5159AE7C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5.5 (90.5, 100.5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301A707" w14:textId="4FF80478" w:rsidR="00C0297C" w:rsidRDefault="00C0297C" w:rsidP="004D5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71AD8E" w14:textId="71775B6D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7 (77.7, 91.7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11BFDA6" w14:textId="5A9609AD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DE93B5" w14:textId="2D2CB40D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4.5 (89.0, 99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D56EC1" w14:textId="16AD35AB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06C073" w14:textId="5EB31D01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.5 (85.3, 95.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311C9A1" w14:textId="6D7AF874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0.8 (-19.4, -2.2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C70F4C3" w14:textId="7A1CFCD2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0 (-11.5, 3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6ABD6D" w14:textId="2B3FA99B" w:rsidR="00C0297C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6.8 (-18.0, 4.4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F1B73F" w14:textId="77777777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D0FABA7" w14:textId="77777777" w:rsidR="00C0297C" w:rsidRPr="005546FD" w:rsidRDefault="00C0297C" w:rsidP="004D5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0DF4D950" w14:textId="05417E6D" w:rsidR="001404F8" w:rsidRDefault="001404F8"/>
    <w:p w14:paraId="3C9BBD17" w14:textId="3DB1FC9D" w:rsidR="001404F8" w:rsidRDefault="001404F8"/>
    <w:p w14:paraId="7034E408" w14:textId="381CEE4F" w:rsidR="001404F8" w:rsidRDefault="001404F8"/>
    <w:p w14:paraId="48EF19A6" w14:textId="17B7E40D" w:rsidR="001404F8" w:rsidRDefault="001404F8"/>
    <w:p w14:paraId="04B48C09" w14:textId="1D6CE96C" w:rsidR="001404F8" w:rsidRDefault="001404F8"/>
    <w:p w14:paraId="764397E4" w14:textId="1A2706DB" w:rsidR="001404F8" w:rsidRDefault="001404F8"/>
    <w:p w14:paraId="663ED14E" w14:textId="77777777" w:rsidR="001404F8" w:rsidRDefault="001404F8"/>
    <w:tbl>
      <w:tblPr>
        <w:tblW w:w="16013" w:type="dxa"/>
        <w:tblLook w:val="04A0" w:firstRow="1" w:lastRow="0" w:firstColumn="1" w:lastColumn="0" w:noHBand="0" w:noVBand="1"/>
      </w:tblPr>
      <w:tblGrid>
        <w:gridCol w:w="972"/>
        <w:gridCol w:w="486"/>
        <w:gridCol w:w="1649"/>
        <w:gridCol w:w="486"/>
        <w:gridCol w:w="1609"/>
        <w:gridCol w:w="486"/>
        <w:gridCol w:w="1609"/>
        <w:gridCol w:w="540"/>
        <w:gridCol w:w="1396"/>
        <w:gridCol w:w="1333"/>
        <w:gridCol w:w="1417"/>
        <w:gridCol w:w="1560"/>
        <w:gridCol w:w="1478"/>
        <w:gridCol w:w="992"/>
      </w:tblGrid>
      <w:tr w:rsidR="0078528D" w:rsidRPr="005546FD" w14:paraId="1C5542EA" w14:textId="77777777" w:rsidTr="008358EB">
        <w:trPr>
          <w:trHeight w:val="300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AE1B2" w14:textId="77777777" w:rsidR="0078528D" w:rsidRPr="005546F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B0B41" w14:textId="765CBD89" w:rsidR="0078528D" w:rsidRDefault="0078528D" w:rsidP="0078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</w:t>
            </w:r>
          </w:p>
        </w:tc>
        <w:tc>
          <w:tcPr>
            <w:tcW w:w="40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28F34" w14:textId="5EE022CF" w:rsidR="0078528D" w:rsidRDefault="0078528D" w:rsidP="0078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8D8F1" w14:textId="57A44AB8" w:rsidR="0078528D" w:rsidRDefault="0078528D" w:rsidP="0078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ange 2019 - 20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77922" w14:textId="54D367C8" w:rsidR="0078528D" w:rsidRDefault="0078528D" w:rsidP="0078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 effect (difference in change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0ED030" w14:textId="4D4155EC" w:rsidR="0078528D" w:rsidRPr="005546FD" w:rsidRDefault="0078528D" w:rsidP="0078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ffect modification by SEP (difference in intervention effect between SEP level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559C2E" w14:textId="1EB7D8E3" w:rsidR="0078528D" w:rsidRPr="005546FD" w:rsidRDefault="001B04AE" w:rsidP="0078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value for overall four- way interaction effect</w:t>
            </w:r>
          </w:p>
        </w:tc>
      </w:tr>
      <w:tr w:rsidR="0078528D" w:rsidRPr="005546FD" w14:paraId="6A4263B1" w14:textId="77777777" w:rsidTr="008358EB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7FD63" w14:textId="77777777" w:rsidR="0078528D" w:rsidRPr="005546F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EA84F" w14:textId="382BC7D0" w:rsidR="0078528D" w:rsidRDefault="0078528D" w:rsidP="0078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52A1D" w14:textId="029D355B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BC76B" w14:textId="64149FC6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65A08" w14:textId="06426639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89B87" w14:textId="3C58436B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373D7" w14:textId="211F27E1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FEB3A" w14:textId="4349AB92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 - Control</w:t>
            </w:r>
          </w:p>
        </w:tc>
        <w:tc>
          <w:tcPr>
            <w:tcW w:w="147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F0FEE1B" w14:textId="7C47C8CB" w:rsidR="0078528D" w:rsidRPr="005546F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- low SE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12E5A14" w14:textId="77777777" w:rsidR="0078528D" w:rsidRPr="005546F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8528D" w:rsidRPr="005546FD" w14:paraId="7143A1D6" w14:textId="77777777" w:rsidTr="008358EB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F0F9C" w14:textId="77777777" w:rsidR="0078528D" w:rsidRPr="005546F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68FC3" w14:textId="22665B07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61F9A" w14:textId="4BBEF262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74936" w14:textId="77658772" w:rsidR="0078528D" w:rsidRDefault="0078528D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0769A" w14:textId="0D0A0532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2F7EB" w14:textId="54760E7A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DC384" w14:textId="50164AD1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2944B" w14:textId="02410E5E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FC5F5" w14:textId="14D0E8D8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A1122" w14:textId="2D815EE5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029FB" w14:textId="5722390D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759DA" w14:textId="56F39AF6" w:rsidR="0078528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147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CEC79A" w14:textId="5A8CB724" w:rsidR="0078528D" w:rsidRPr="005546F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stimate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(95% CI)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7CC3CC1" w14:textId="77777777" w:rsidR="0078528D" w:rsidRPr="005546F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8528D" w:rsidRPr="005546FD" w14:paraId="7F011084" w14:textId="77777777" w:rsidTr="008354D0">
        <w:trPr>
          <w:trHeight w:val="300"/>
        </w:trPr>
        <w:tc>
          <w:tcPr>
            <w:tcW w:w="1601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34F2C" w14:textId="4770113F" w:rsidR="0078528D" w:rsidRPr="005546F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Health-Related Quality of Life</w:t>
            </w:r>
            <w:r w:rsidRPr="005546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  <w:r w:rsidRPr="005546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mean scores)</w:t>
            </w:r>
          </w:p>
        </w:tc>
      </w:tr>
      <w:tr w:rsidR="0078528D" w:rsidRPr="005546FD" w14:paraId="4273BBA9" w14:textId="77777777" w:rsidTr="008354D0">
        <w:trPr>
          <w:trHeight w:val="300"/>
        </w:trPr>
        <w:tc>
          <w:tcPr>
            <w:tcW w:w="1601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468C3" w14:textId="7D85F489" w:rsidR="0078528D" w:rsidRPr="005546F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dsQL</w:t>
            </w:r>
            <w:proofErr w:type="spellEnd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psychosocial sco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boys</w:t>
            </w:r>
          </w:p>
        </w:tc>
      </w:tr>
      <w:tr w:rsidR="008358EB" w:rsidRPr="005546FD" w14:paraId="5838775F" w14:textId="77777777" w:rsidTr="008358EB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CD33B" w14:textId="249139DE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0265E" w14:textId="7265C985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CDD3D" w14:textId="001A0034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.3 (73.1, 77.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025BB" w14:textId="607C3C42" w:rsidR="008358EB" w:rsidRDefault="008358EB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45618" w14:textId="03776645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.0 (69.4, 74.7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7A46B" w14:textId="6FEEDDBC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B8493" w14:textId="6BED36A4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.6 (74.1, 79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9BDDD" w14:textId="4F1F735F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5A58C" w14:textId="3CA4DD6C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.1 (71.0, 75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CB2AB" w14:textId="51B945C7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3 (-6.5, -0.2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F168C" w14:textId="36E46DBC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4 (-6.3, -0.5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0DD30" w14:textId="7A8C8352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 (-4.2, 4.5)</w:t>
            </w:r>
          </w:p>
        </w:tc>
        <w:tc>
          <w:tcPr>
            <w:tcW w:w="147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25CAC" w14:textId="69BB8825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5 (-0.24, 15.2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9EAFB" w14:textId="2676223A" w:rsidR="008358EB" w:rsidRPr="005546FD" w:rsidRDefault="008358EB" w:rsidP="0083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11</w:t>
            </w:r>
          </w:p>
        </w:tc>
      </w:tr>
      <w:tr w:rsidR="008358EB" w:rsidRPr="005546FD" w14:paraId="457C708F" w14:textId="77777777" w:rsidTr="00990813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8A91E" w14:textId="45F0E548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C97F9" w14:textId="4598DFA3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F0E83" w14:textId="213F3EDE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.3 (71.6, 79.0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C9660" w14:textId="1920A159" w:rsidR="008358EB" w:rsidRDefault="008358EB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1B219" w14:textId="59982B69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.6 (73.7, 79.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A3F07" w14:textId="39BD7414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0B022" w14:textId="232CB496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8 (76.9, 84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1D1DC" w14:textId="0499F302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C9FAA" w14:textId="4EB9DBCF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.6 (71.8, 77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6262F" w14:textId="0A9A3815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 (-3.2, 5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3A26E" w14:textId="569EF965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6.3 (-11.0, -1.6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B2922" w14:textId="4CF8DCF4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6 (1.2, 14.0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05C8A7" w14:textId="77777777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EF9D90" w14:textId="77777777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358EB" w:rsidRPr="005546FD" w14:paraId="7DD87517" w14:textId="77777777" w:rsidTr="00990813">
        <w:trPr>
          <w:trHeight w:val="300"/>
        </w:trPr>
        <w:tc>
          <w:tcPr>
            <w:tcW w:w="15021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1318C" w14:textId="77777777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dsQL</w:t>
            </w:r>
            <w:proofErr w:type="spellEnd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psychosocial sco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girls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E0DE9" w14:textId="2F5E2012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358EB" w:rsidRPr="005546FD" w14:paraId="74B6CE8A" w14:textId="77777777" w:rsidTr="003B7A37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084240" w14:textId="14BD2C78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E274AD" w14:textId="385FBFE6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2A31279" w14:textId="1BC493F0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.8 (73.5, 78.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5088EF0" w14:textId="2D7B5796" w:rsidR="008358EB" w:rsidRDefault="008358EB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606501" w14:textId="414037C5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.8 (72.0, 77.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0FACB5" w14:textId="64E90D1A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1617153" w14:textId="20B09ABD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.5 (77.2, 81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2454143" w14:textId="66881ECB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5E58574" w14:textId="3B03DACD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.5 (72.2, 76.9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13D6C03" w14:textId="34EE37D9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9 (-4.3, 2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C6583C2" w14:textId="6E966F9D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9 (-7.9, -2.0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D7C8D0E" w14:textId="64036A91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0 (-0.5, 8.4)</w:t>
            </w:r>
          </w:p>
        </w:tc>
        <w:tc>
          <w:tcPr>
            <w:tcW w:w="147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3C3B49" w14:textId="5C31B6F3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.2 (-9.2, 6.7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BB3A42" w14:textId="77777777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358EB" w:rsidRPr="005546FD" w14:paraId="307D4C91" w14:textId="77777777" w:rsidTr="003B7A37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9CAAFD" w14:textId="4C51BF42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589DCD" w14:textId="7723259C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3AA9EE8" w14:textId="425D3F00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.4 (74.5, 82.2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39F1786" w14:textId="6FDBE2E4" w:rsidR="008358EB" w:rsidRDefault="008358EB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566997" w14:textId="633BDB3A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.2 (72.3, 78.2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31D8DB6" w14:textId="5BA88578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FD2605F" w14:textId="41C67391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.6 (78.5, 86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C813E0" w14:textId="0F122F43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AAF396A" w14:textId="7F823A01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.7 (73.9, 79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F3A6476" w14:textId="1DE0012B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1 (-7.8, 1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2CCB40" w14:textId="4FA8B407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5.9 (-10.7, -1.1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77E1B8F" w14:textId="697E037A" w:rsidR="008358EB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 (-3.8, 9.3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F41776" w14:textId="77777777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E34F3E4" w14:textId="77777777" w:rsidR="008358EB" w:rsidRPr="005546FD" w:rsidRDefault="008358E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8528D" w:rsidRPr="005546FD" w14:paraId="2B2E6245" w14:textId="77777777" w:rsidTr="008354D0">
        <w:trPr>
          <w:trHeight w:val="300"/>
        </w:trPr>
        <w:tc>
          <w:tcPr>
            <w:tcW w:w="1601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9E18A" w14:textId="6DD2CCF8" w:rsidR="0078528D" w:rsidRPr="005546F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dsQL</w:t>
            </w:r>
            <w:proofErr w:type="spellEnd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physical sco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boys</w:t>
            </w:r>
          </w:p>
        </w:tc>
      </w:tr>
      <w:tr w:rsidR="00C0101F" w:rsidRPr="005546FD" w14:paraId="1BFE0F0B" w14:textId="77777777" w:rsidTr="00C84A65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BA66A" w14:textId="5E2791C2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BF6F1" w14:textId="2F0FB4AA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D4B7F" w14:textId="5869A1A4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.0 (78.9, 83.1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64011" w14:textId="3DC82D91" w:rsidR="00C0101F" w:rsidRDefault="00C0101F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4D2F8" w14:textId="4538D953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4 (77.9, 82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E6B9A" w14:textId="30326C63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2E85D" w14:textId="7CD1114E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0 (82.7, 87.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8DD2E" w14:textId="0B3FB840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9D354" w14:textId="0733C1F4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.6 (80.6, 84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D05DE" w14:textId="07B40845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2 (-5.5, 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6F9E8" w14:textId="48EA7A2C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5 (-7.4, -1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DEE1B" w14:textId="0D1DB961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 (-2.5, 6.1)</w:t>
            </w:r>
          </w:p>
        </w:tc>
        <w:tc>
          <w:tcPr>
            <w:tcW w:w="147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45DD3" w14:textId="098B261C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 (-1.9, 13.3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01D3B" w14:textId="7A155F6F" w:rsidR="00C0101F" w:rsidRPr="005546FD" w:rsidRDefault="00C84A65" w:rsidP="00C8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  <w:r w:rsidR="00C010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</w:tr>
      <w:tr w:rsidR="00C0101F" w:rsidRPr="005546FD" w14:paraId="52D87D8D" w14:textId="77777777" w:rsidTr="00F35DEC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D7F9E" w14:textId="0892BAE6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59A21" w14:textId="0018B491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6B3A3" w14:textId="60ABBCAF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4 (79.8, 87.0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65146" w14:textId="4388DD1B" w:rsidR="00C0101F" w:rsidRDefault="00C0101F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8DB32" w14:textId="187522A3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9 (84.0, 89.7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DF53D" w14:textId="1974DCAC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60A76" w14:textId="4732A2AB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.8 (84.9, 92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C40E2" w14:textId="268C2739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20D39" w14:textId="795C776D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7 (82.1, 87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20592" w14:textId="26AFEE90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6 (-7.2, 2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C7EEB" w14:textId="233B320C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3 (-8.7, 0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DBEC9" w14:textId="647D5EC9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5 (1.2, 13.8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CCEE73" w14:textId="77777777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E48BEA" w14:textId="77777777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0101F" w:rsidRPr="005546FD" w14:paraId="4D774005" w14:textId="77777777" w:rsidTr="00F35DEC">
        <w:trPr>
          <w:trHeight w:val="300"/>
        </w:trPr>
        <w:tc>
          <w:tcPr>
            <w:tcW w:w="15021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B2850" w14:textId="77777777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dsQL</w:t>
            </w:r>
            <w:proofErr w:type="spellEnd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physical sco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girls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28D66" w14:textId="76846D89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0101F" w:rsidRPr="005546FD" w14:paraId="58DAAD49" w14:textId="77777777" w:rsidTr="00F35DEC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0727514" w14:textId="057BD89C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20248CB" w14:textId="7B318AF2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CAF8D5C" w14:textId="6460096F" w:rsidR="00C0101F" w:rsidRDefault="00352062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1 (80.9, 85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CEAE54" w14:textId="52C8FF68" w:rsidR="00C0101F" w:rsidRDefault="00C0101F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02B74A" w14:textId="3FC3DB66" w:rsidR="00C0101F" w:rsidRDefault="006F2653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9 (78.2, 83.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43E6580" w14:textId="76AFBB27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C8D49E" w14:textId="59740A32" w:rsidR="00C0101F" w:rsidRDefault="00AE3C7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9 (83.8, 88.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916146" w14:textId="298CB757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34DBD41" w14:textId="496F5D50" w:rsidR="00C0101F" w:rsidRDefault="00464D40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1.5 (79.2, </w:t>
            </w:r>
            <w:r w:rsidR="003520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624626" w14:textId="39B5C07D" w:rsidR="00C0101F" w:rsidRDefault="00382FC5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2 (-5.5, 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D29E9FD" w14:textId="66468560" w:rsidR="00C0101F" w:rsidRDefault="00087ECA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5 (-7.4, -1.6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C023BA5" w14:textId="0EAEA2C5" w:rsidR="00C0101F" w:rsidRDefault="002B5C8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 (-2.1, 6.7)</w:t>
            </w:r>
          </w:p>
        </w:tc>
        <w:tc>
          <w:tcPr>
            <w:tcW w:w="147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B6ED47" w14:textId="074A8068" w:rsidR="00C0101F" w:rsidRPr="005546FD" w:rsidRDefault="002B5C8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.</w:t>
            </w:r>
            <w:r w:rsidR="007525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 (-9.4, 6.1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B98972" w14:textId="77777777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0101F" w:rsidRPr="005546FD" w14:paraId="19812298" w14:textId="77777777" w:rsidTr="003B7A37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7C56FD" w14:textId="36AC618C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2211B5" w14:textId="0E27069D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0E38E0" w14:textId="33041E2F" w:rsidR="00C0101F" w:rsidRDefault="006F2653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0 (82.3, 89.8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4A8C757" w14:textId="03FB220F" w:rsidR="00C0101F" w:rsidRDefault="00C0101F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F3FF8A" w14:textId="16C41B7F" w:rsidR="00C0101F" w:rsidRDefault="00AE3C7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4 (80.6, 86.2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9F2E0C" w14:textId="4EABC832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5B63ED3" w14:textId="43368771" w:rsidR="00C0101F" w:rsidRDefault="00464D40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.6 (82.7, 90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9514E5" w14:textId="166253A8" w:rsidR="00C0101F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4F7E51" w14:textId="4076591C" w:rsidR="00C0101F" w:rsidRDefault="00352089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4 (80.7, 86.0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1ADBD45" w14:textId="7AE5FAC9" w:rsidR="00C0101F" w:rsidRDefault="00382FC5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6 (-7.2, 2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42E3B9" w14:textId="4C84A677" w:rsidR="00C0101F" w:rsidRDefault="00087ECA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3 (-8.0, 1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26FA29" w14:textId="65F2A48C" w:rsidR="00C0101F" w:rsidRDefault="002B5C8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 (-5.8, 7.1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57DB72" w14:textId="77777777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D8A9BA1" w14:textId="77777777" w:rsidR="00C0101F" w:rsidRPr="005546FD" w:rsidRDefault="00C0101F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8528D" w:rsidRPr="005546FD" w14:paraId="0166397B" w14:textId="77777777" w:rsidTr="008354D0">
        <w:trPr>
          <w:trHeight w:val="300"/>
        </w:trPr>
        <w:tc>
          <w:tcPr>
            <w:tcW w:w="1601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A5CC9" w14:textId="361A8AC8" w:rsidR="0078528D" w:rsidRPr="005546FD" w:rsidRDefault="0078528D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dsQL</w:t>
            </w:r>
            <w:proofErr w:type="spellEnd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global sco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boys</w:t>
            </w:r>
          </w:p>
        </w:tc>
      </w:tr>
      <w:tr w:rsidR="00407F88" w:rsidRPr="005546FD" w14:paraId="5521437B" w14:textId="77777777" w:rsidTr="003E1C16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43914" w14:textId="02DE4176" w:rsidR="00407F88" w:rsidRPr="005546FD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E7322" w14:textId="2381F5FB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3A20A" w14:textId="1001A860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.2 (75.2, 79.2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C2670" w14:textId="60E11B14" w:rsidR="00407F88" w:rsidRDefault="00407F88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B5122" w14:textId="5B255934" w:rsidR="00407F88" w:rsidRDefault="00470976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.9 (72.6, 77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452E6" w14:textId="5C207461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D41AF" w14:textId="756CC7BD" w:rsidR="00407F88" w:rsidRDefault="00E30DE4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.5 (77.2, 81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DA16D" w14:textId="18275510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6BE0B" w14:textId="7647C28A" w:rsidR="00407F88" w:rsidRDefault="007C5B41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.5 (74.6, 78.4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597F8" w14:textId="7D68DB73" w:rsidR="00407F88" w:rsidRDefault="000F7E82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2.2 (-5.1, 0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3D51F" w14:textId="157B1ED1" w:rsidR="00407F88" w:rsidRDefault="00135FC6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0 (-5.6, -0.3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3B970" w14:textId="329B01A4" w:rsidR="00407F88" w:rsidRDefault="0040484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 (-3.2, 4.6)</w:t>
            </w:r>
          </w:p>
        </w:tc>
        <w:tc>
          <w:tcPr>
            <w:tcW w:w="147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DD9DA" w14:textId="66F7577A" w:rsidR="00407F88" w:rsidRPr="005546FD" w:rsidRDefault="0040484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1 (</w:t>
            </w:r>
            <w:r w:rsidR="00520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, 14.1)</w:t>
            </w:r>
            <w:r w:rsidR="005206EC"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</w:t>
            </w:r>
            <w:r w:rsidR="00520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d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B43B5" w14:textId="05BF8E36" w:rsidR="00407F88" w:rsidRPr="005546FD" w:rsidRDefault="003E1C16" w:rsidP="003E1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08</w:t>
            </w:r>
          </w:p>
        </w:tc>
      </w:tr>
      <w:tr w:rsidR="00407F88" w:rsidRPr="005546FD" w14:paraId="11A0F75F" w14:textId="77777777" w:rsidTr="00704E72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02225" w14:textId="4BC654CF" w:rsidR="00407F88" w:rsidRPr="005546FD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ACCEB" w14:textId="12B063A4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4274A" w14:textId="6A80924C" w:rsidR="00407F88" w:rsidRDefault="00470976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.0 (74.7, 81.3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42C83" w14:textId="36D8C660" w:rsidR="00407F88" w:rsidRDefault="00407F88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C3CE8" w14:textId="5D8899C8" w:rsidR="00407F88" w:rsidRDefault="00470976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.2 (77.5, 82.9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98DA4" w14:textId="641D8D39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B92A4" w14:textId="70409049" w:rsidR="00407F88" w:rsidRDefault="00E30DE4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.7 (80.1, 87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54AAF" w14:textId="37F6F438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F02C1" w14:textId="3B4A01C0" w:rsidR="00407F88" w:rsidRDefault="007C5B41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.1 (75.6, 80.6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9752A" w14:textId="59727E9E" w:rsidR="00407F88" w:rsidRDefault="000F7E82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 (-1.9, 6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097F0" w14:textId="1E2D42B6" w:rsidR="00407F88" w:rsidRDefault="00135FC6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5.6 (-9.8, -1.3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19733" w14:textId="2C633644" w:rsidR="00407F88" w:rsidRDefault="0040484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 (2.0, 13.6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323E2B" w14:textId="77777777" w:rsidR="00407F88" w:rsidRPr="005546FD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87CBC4" w14:textId="77777777" w:rsidR="00407F88" w:rsidRPr="005546FD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407F88" w:rsidRPr="005546FD" w14:paraId="166E71EC" w14:textId="77777777" w:rsidTr="00704E72">
        <w:trPr>
          <w:trHeight w:val="300"/>
        </w:trPr>
        <w:tc>
          <w:tcPr>
            <w:tcW w:w="15021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5CBB5" w14:textId="77777777" w:rsidR="00407F88" w:rsidRPr="005546FD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dsQL</w:t>
            </w:r>
            <w:proofErr w:type="spellEnd"/>
            <w:r w:rsidRPr="005546F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global sco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- girls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6CBA0" w14:textId="62DA860F" w:rsidR="00407F88" w:rsidRPr="005546FD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407F88" w:rsidRPr="005546FD" w14:paraId="7320545C" w14:textId="77777777" w:rsidTr="00704E72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1F667B0" w14:textId="120C4EC3" w:rsidR="00407F88" w:rsidRPr="005546FD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F4B544" w14:textId="7D3647A2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DA9B97" w14:textId="24C7A482" w:rsidR="00407F88" w:rsidRDefault="005206EC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.2 (</w:t>
            </w:r>
            <w:r w:rsidR="006240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.1, 80.2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F8FB7EF" w14:textId="2E68299F" w:rsidR="00407F88" w:rsidRDefault="00407F88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79041FC" w14:textId="2BA98C24" w:rsidR="00407F88" w:rsidRDefault="002F723A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.9 (74.4, 79.5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4404BA0" w14:textId="1C530A9C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A1DBE5" w14:textId="5B19823B" w:rsidR="00407F88" w:rsidRDefault="00D71B8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.7 (79.7, 83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97D9E75" w14:textId="3D834590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334C62B" w14:textId="1963390D" w:rsidR="00407F88" w:rsidRDefault="00A8086A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.0 (74.9, 79.1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AA34D65" w14:textId="77FF11EA" w:rsidR="00407F88" w:rsidRDefault="002115CC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.2 (-4.2, 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5DCD323" w14:textId="02FF0327" w:rsidR="00407F88" w:rsidRDefault="00E46733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7 (-7.4, -2.</w:t>
            </w:r>
            <w:r w:rsidR="005D35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)</w:t>
            </w:r>
            <w:r w:rsidR="005D3585"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39CCF71" w14:textId="6B3AA433" w:rsidR="00407F88" w:rsidRDefault="00A15545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 (-0.5, 7.5)</w:t>
            </w:r>
          </w:p>
        </w:tc>
        <w:tc>
          <w:tcPr>
            <w:tcW w:w="147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CEE0D8" w14:textId="5E28E88D" w:rsidR="00407F88" w:rsidRPr="005546FD" w:rsidRDefault="00A15545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1.6</w:t>
            </w:r>
            <w:r w:rsidR="003E1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-8.7, 5.6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947A2F" w14:textId="77777777" w:rsidR="00407F88" w:rsidRPr="005546FD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407F88" w:rsidRPr="005546FD" w14:paraId="75D49CC2" w14:textId="77777777" w:rsidTr="00486D6C">
        <w:trPr>
          <w:trHeight w:val="30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3FAB24" w14:textId="266705EB" w:rsidR="00407F88" w:rsidRPr="005546FD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E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9578E5" w14:textId="595AC9C8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44BA38F" w14:textId="0E5BB01F" w:rsidR="00407F88" w:rsidRDefault="00624066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.0 (77.6, 84.5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CE91E6" w14:textId="6D117933" w:rsidR="00407F88" w:rsidRDefault="00407F88" w:rsidP="0078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3BFDC3A" w14:textId="3B9FEED6" w:rsidR="00407F88" w:rsidRDefault="002F723A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.0 (75.4, 80.6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2707557" w14:textId="38CAC79B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523D09" w14:textId="5CAF59C4" w:rsidR="00407F88" w:rsidRDefault="00D71B8B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0 (80.3, 87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FC3F1E" w14:textId="70107AFE" w:rsidR="00407F88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0E18E5" w14:textId="779E59AA" w:rsidR="00407F88" w:rsidRDefault="00A8086A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79.1 (76.5, </w:t>
            </w:r>
            <w:r w:rsidR="00211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.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FDDEF77" w14:textId="38B16F49" w:rsidR="00407F88" w:rsidRDefault="00E46733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.0 (-7.2, 1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38B194" w14:textId="4A7BD299" w:rsidR="00407F88" w:rsidRDefault="005D3585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4.9 (-9.2, -0.6)</w:t>
            </w:r>
            <w:r w:rsidRPr="005546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A012C4C" w14:textId="4BA7B25D" w:rsidR="00407F88" w:rsidRDefault="00A15545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 (-4.0, 7.8)</w:t>
            </w:r>
          </w:p>
        </w:tc>
        <w:tc>
          <w:tcPr>
            <w:tcW w:w="147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0D158F" w14:textId="77777777" w:rsidR="00407F88" w:rsidRPr="005546FD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300EEC4" w14:textId="77777777" w:rsidR="00407F88" w:rsidRPr="005546FD" w:rsidRDefault="00407F88" w:rsidP="0078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665925C8" w14:textId="77777777" w:rsidR="003E1C16" w:rsidRDefault="003E1C16" w:rsidP="00B776B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7F416C" w14:textId="77777777" w:rsidR="003E1C16" w:rsidRDefault="003E1C16" w:rsidP="00B776B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6818E6" w14:textId="050B4C6A" w:rsidR="00B776BF" w:rsidRPr="00FC7321" w:rsidRDefault="00B776BF" w:rsidP="00B776B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7321">
        <w:rPr>
          <w:rFonts w:ascii="Times New Roman" w:hAnsi="Times New Roman" w:cs="Times New Roman"/>
          <w:sz w:val="20"/>
          <w:szCs w:val="20"/>
        </w:rPr>
        <w:lastRenderedPageBreak/>
        <w:t xml:space="preserve">Estimates and 95% CI from linear mixed models and generalised estimating equations. Models included timepoint, group, SEP, </w:t>
      </w:r>
      <w:r>
        <w:rPr>
          <w:rFonts w:ascii="Times New Roman" w:hAnsi="Times New Roman" w:cs="Times New Roman"/>
          <w:sz w:val="20"/>
          <w:szCs w:val="20"/>
        </w:rPr>
        <w:t xml:space="preserve">gender, </w:t>
      </w:r>
      <w:r w:rsidRPr="00FC7321">
        <w:rPr>
          <w:rFonts w:ascii="Times New Roman" w:hAnsi="Times New Roman" w:cs="Times New Roman"/>
          <w:sz w:val="20"/>
          <w:szCs w:val="20"/>
        </w:rPr>
        <w:t>two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7321">
        <w:rPr>
          <w:rFonts w:ascii="Times New Roman" w:hAnsi="Times New Roman" w:cs="Times New Roman"/>
          <w:sz w:val="20"/>
          <w:szCs w:val="20"/>
        </w:rPr>
        <w:t xml:space="preserve"> three</w:t>
      </w:r>
      <w:r>
        <w:rPr>
          <w:rFonts w:ascii="Times New Roman" w:hAnsi="Times New Roman" w:cs="Times New Roman"/>
          <w:sz w:val="20"/>
          <w:szCs w:val="20"/>
        </w:rPr>
        <w:t xml:space="preserve"> and four</w:t>
      </w:r>
      <w:r w:rsidRPr="00FC7321">
        <w:rPr>
          <w:rFonts w:ascii="Times New Roman" w:hAnsi="Times New Roman" w:cs="Times New Roman"/>
          <w:sz w:val="20"/>
          <w:szCs w:val="20"/>
        </w:rPr>
        <w:t>-way interactions between timepoint, group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C7321">
        <w:rPr>
          <w:rFonts w:ascii="Times New Roman" w:hAnsi="Times New Roman" w:cs="Times New Roman"/>
          <w:sz w:val="20"/>
          <w:szCs w:val="20"/>
        </w:rPr>
        <w:t xml:space="preserve">SEP </w:t>
      </w:r>
      <w:r>
        <w:rPr>
          <w:rFonts w:ascii="Times New Roman" w:hAnsi="Times New Roman" w:cs="Times New Roman"/>
          <w:sz w:val="20"/>
          <w:szCs w:val="20"/>
        </w:rPr>
        <w:t xml:space="preserve">and gender, </w:t>
      </w:r>
      <w:r w:rsidRPr="00FC7321">
        <w:rPr>
          <w:rFonts w:ascii="Times New Roman" w:hAnsi="Times New Roman" w:cs="Times New Roman"/>
          <w:sz w:val="20"/>
          <w:szCs w:val="20"/>
        </w:rPr>
        <w:t>and school typ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7321">
        <w:rPr>
          <w:rFonts w:ascii="Times New Roman" w:hAnsi="Times New Roman" w:cs="Times New Roman"/>
          <w:sz w:val="20"/>
          <w:szCs w:val="20"/>
        </w:rPr>
        <w:t>and age.</w:t>
      </w:r>
    </w:p>
    <w:p w14:paraId="308FEC2C" w14:textId="35FD8794" w:rsidR="00B776BF" w:rsidRPr="00FC7321" w:rsidRDefault="00B776BF" w:rsidP="00B776B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AU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p&lt;</w:t>
      </w:r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0.05 for difference between Low and High SEP within study group at 2015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; </w:t>
      </w:r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AU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p&lt;</w:t>
      </w:r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0.05 for change between 2015 and 2019 within study group and SEP strat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; </w:t>
      </w:r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AU"/>
        </w:rPr>
        <w:t>c</w:t>
      </w:r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 p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&lt;</w:t>
      </w:r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0.05 for intervention effect (difference in change between intervention and control), within SEP strat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; </w:t>
      </w:r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AU"/>
        </w:rPr>
        <w:t xml:space="preserve">d  </w:t>
      </w:r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&lt;</w:t>
      </w:r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0.05 for effect modification, </w:t>
      </w:r>
      <w:proofErr w:type="spellStart"/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.e</w:t>
      </w:r>
      <w:proofErr w:type="spellEnd"/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difference in intervention effect  between SEP strat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; </w:t>
      </w:r>
    </w:p>
    <w:p w14:paraId="1C642BCE" w14:textId="06B9D3F5" w:rsidR="00B776BF" w:rsidRPr="00FC7321" w:rsidRDefault="00B776BF" w:rsidP="00B776BF">
      <w:pPr>
        <w:pStyle w:val="Heading2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SEP: socioeconomic position; BMI: body mass index; </w:t>
      </w:r>
      <w:proofErr w:type="spellStart"/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PedsQL</w:t>
      </w:r>
      <w:proofErr w:type="spellEnd"/>
      <w:r w:rsidRPr="00FC732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: Paediatric Quality of Life</w:t>
      </w:r>
    </w:p>
    <w:p w14:paraId="11383BAE" w14:textId="77777777" w:rsidR="008051C1" w:rsidRDefault="008051C1"/>
    <w:sectPr w:rsidR="008051C1" w:rsidSect="00B776BF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FE5F8" w14:textId="77777777" w:rsidR="00BA2A8D" w:rsidRDefault="00BA2A8D" w:rsidP="00B776BF">
      <w:pPr>
        <w:spacing w:after="0" w:line="240" w:lineRule="auto"/>
      </w:pPr>
      <w:r>
        <w:separator/>
      </w:r>
    </w:p>
  </w:endnote>
  <w:endnote w:type="continuationSeparator" w:id="0">
    <w:p w14:paraId="6F2A791A" w14:textId="77777777" w:rsidR="00BA2A8D" w:rsidRDefault="00BA2A8D" w:rsidP="00B77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52152" w14:textId="77777777" w:rsidR="00BA2A8D" w:rsidRDefault="00BA2A8D" w:rsidP="00B776BF">
      <w:pPr>
        <w:spacing w:after="0" w:line="240" w:lineRule="auto"/>
      </w:pPr>
      <w:r>
        <w:separator/>
      </w:r>
    </w:p>
  </w:footnote>
  <w:footnote w:type="continuationSeparator" w:id="0">
    <w:p w14:paraId="7B1AE71C" w14:textId="77777777" w:rsidR="00BA2A8D" w:rsidRDefault="00BA2A8D" w:rsidP="00B776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A604A" w14:textId="2FD66C8D" w:rsidR="00B776BF" w:rsidRPr="00B776BF" w:rsidRDefault="00B776BF" w:rsidP="00B776BF">
    <w:pPr>
      <w:spacing w:after="0" w:line="240" w:lineRule="auto"/>
      <w:rPr>
        <w:rFonts w:ascii="Times New Roman" w:hAnsi="Times New Roman" w:cs="Times New Roman"/>
        <w:b/>
        <w:bCs/>
        <w:sz w:val="20"/>
        <w:szCs w:val="20"/>
      </w:rPr>
    </w:pPr>
    <w:r w:rsidRPr="00B776BF">
      <w:rPr>
        <w:rFonts w:ascii="Times New Roman" w:hAnsi="Times New Roman" w:cs="Times New Roman"/>
        <w:b/>
        <w:bCs/>
      </w:rPr>
      <w:t>Supplementary Table 1:</w:t>
    </w:r>
    <w:r w:rsidRPr="00B776BF">
      <w:rPr>
        <w:rFonts w:ascii="Times New Roman" w:hAnsi="Times New Roman" w:cs="Times New Roman"/>
      </w:rPr>
      <w:t xml:space="preserve"> </w:t>
    </w:r>
    <w:r w:rsidRPr="00B776BF">
      <w:rPr>
        <w:rFonts w:ascii="Times New Roman" w:hAnsi="Times New Roman" w:cs="Times New Roman"/>
        <w:bCs/>
      </w:rPr>
      <w:t>Anthropometric</w:t>
    </w:r>
    <w:r w:rsidRPr="00B776BF">
      <w:rPr>
        <w:rFonts w:ascii="Times New Roman" w:hAnsi="Times New Roman" w:cs="Times New Roman"/>
        <w:bCs/>
        <w:szCs w:val="24"/>
      </w:rPr>
      <w:t>, weight-related behavioural and health-related quality of life outcomes, stratified by SEP and gender</w:t>
    </w:r>
  </w:p>
  <w:p w14:paraId="6D9CFF10" w14:textId="692CC5EE" w:rsidR="00B776BF" w:rsidRDefault="00B776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6BF"/>
    <w:rsid w:val="00006338"/>
    <w:rsid w:val="0000753D"/>
    <w:rsid w:val="00015639"/>
    <w:rsid w:val="00022DF1"/>
    <w:rsid w:val="000244BC"/>
    <w:rsid w:val="0003671E"/>
    <w:rsid w:val="00054152"/>
    <w:rsid w:val="000604F5"/>
    <w:rsid w:val="00074329"/>
    <w:rsid w:val="0008050B"/>
    <w:rsid w:val="0008575F"/>
    <w:rsid w:val="00087ECA"/>
    <w:rsid w:val="000A4446"/>
    <w:rsid w:val="000A5B7C"/>
    <w:rsid w:val="000C1817"/>
    <w:rsid w:val="000C5259"/>
    <w:rsid w:val="000D206D"/>
    <w:rsid w:val="000E0971"/>
    <w:rsid w:val="000E6C38"/>
    <w:rsid w:val="000F3DEA"/>
    <w:rsid w:val="000F7E82"/>
    <w:rsid w:val="00100C2F"/>
    <w:rsid w:val="00113E4C"/>
    <w:rsid w:val="00122235"/>
    <w:rsid w:val="00125391"/>
    <w:rsid w:val="00135FC6"/>
    <w:rsid w:val="001404F8"/>
    <w:rsid w:val="001455C5"/>
    <w:rsid w:val="001558B2"/>
    <w:rsid w:val="00157A0C"/>
    <w:rsid w:val="0016661E"/>
    <w:rsid w:val="00190E96"/>
    <w:rsid w:val="001973D8"/>
    <w:rsid w:val="001A35CB"/>
    <w:rsid w:val="001A536B"/>
    <w:rsid w:val="001B04AE"/>
    <w:rsid w:val="001C46E2"/>
    <w:rsid w:val="001C73EE"/>
    <w:rsid w:val="001C7F98"/>
    <w:rsid w:val="001E12A4"/>
    <w:rsid w:val="001E2058"/>
    <w:rsid w:val="001F319C"/>
    <w:rsid w:val="001F3B76"/>
    <w:rsid w:val="001F7CF9"/>
    <w:rsid w:val="00200507"/>
    <w:rsid w:val="002013D7"/>
    <w:rsid w:val="00202ACD"/>
    <w:rsid w:val="00207D0F"/>
    <w:rsid w:val="0021125E"/>
    <w:rsid w:val="002115CC"/>
    <w:rsid w:val="00234526"/>
    <w:rsid w:val="00243B86"/>
    <w:rsid w:val="002456FE"/>
    <w:rsid w:val="00247048"/>
    <w:rsid w:val="0025461C"/>
    <w:rsid w:val="00255D08"/>
    <w:rsid w:val="00260BFF"/>
    <w:rsid w:val="00262633"/>
    <w:rsid w:val="00272577"/>
    <w:rsid w:val="0027460D"/>
    <w:rsid w:val="002809FA"/>
    <w:rsid w:val="00284D26"/>
    <w:rsid w:val="002A0A4B"/>
    <w:rsid w:val="002A6FD0"/>
    <w:rsid w:val="002B1538"/>
    <w:rsid w:val="002B3AB5"/>
    <w:rsid w:val="002B5C8B"/>
    <w:rsid w:val="002C5DEF"/>
    <w:rsid w:val="002D10A8"/>
    <w:rsid w:val="002D36F5"/>
    <w:rsid w:val="002E3E00"/>
    <w:rsid w:val="002E4D44"/>
    <w:rsid w:val="002E5D66"/>
    <w:rsid w:val="002E7532"/>
    <w:rsid w:val="002F235B"/>
    <w:rsid w:val="002F723A"/>
    <w:rsid w:val="00316F2A"/>
    <w:rsid w:val="00321EFF"/>
    <w:rsid w:val="0032289C"/>
    <w:rsid w:val="0032769F"/>
    <w:rsid w:val="003317DB"/>
    <w:rsid w:val="00351FF8"/>
    <w:rsid w:val="00352062"/>
    <w:rsid w:val="00352089"/>
    <w:rsid w:val="00360528"/>
    <w:rsid w:val="00364780"/>
    <w:rsid w:val="00366196"/>
    <w:rsid w:val="0036694B"/>
    <w:rsid w:val="0037232E"/>
    <w:rsid w:val="00374531"/>
    <w:rsid w:val="00380598"/>
    <w:rsid w:val="00382CFD"/>
    <w:rsid w:val="00382FC5"/>
    <w:rsid w:val="003830EE"/>
    <w:rsid w:val="003933A8"/>
    <w:rsid w:val="003A222C"/>
    <w:rsid w:val="003B7A37"/>
    <w:rsid w:val="003C2857"/>
    <w:rsid w:val="003C2F4B"/>
    <w:rsid w:val="003E05D1"/>
    <w:rsid w:val="003E1C16"/>
    <w:rsid w:val="003E7BB7"/>
    <w:rsid w:val="003F2FD4"/>
    <w:rsid w:val="003F7629"/>
    <w:rsid w:val="00401BF6"/>
    <w:rsid w:val="00402D5E"/>
    <w:rsid w:val="004045DE"/>
    <w:rsid w:val="00404848"/>
    <w:rsid w:val="00407608"/>
    <w:rsid w:val="00407F88"/>
    <w:rsid w:val="00431333"/>
    <w:rsid w:val="0043178F"/>
    <w:rsid w:val="00432A22"/>
    <w:rsid w:val="00437434"/>
    <w:rsid w:val="004418D7"/>
    <w:rsid w:val="0044405B"/>
    <w:rsid w:val="004444F6"/>
    <w:rsid w:val="00457DB5"/>
    <w:rsid w:val="00462B51"/>
    <w:rsid w:val="00464D40"/>
    <w:rsid w:val="00470976"/>
    <w:rsid w:val="004718DE"/>
    <w:rsid w:val="00477DAE"/>
    <w:rsid w:val="00486D6C"/>
    <w:rsid w:val="00490D45"/>
    <w:rsid w:val="004915AC"/>
    <w:rsid w:val="00496783"/>
    <w:rsid w:val="004B2626"/>
    <w:rsid w:val="004B2659"/>
    <w:rsid w:val="004B4626"/>
    <w:rsid w:val="004C3540"/>
    <w:rsid w:val="004C4DC2"/>
    <w:rsid w:val="004C4E15"/>
    <w:rsid w:val="004C7D44"/>
    <w:rsid w:val="004D5076"/>
    <w:rsid w:val="004D59DB"/>
    <w:rsid w:val="004D668D"/>
    <w:rsid w:val="004E20FA"/>
    <w:rsid w:val="004E38D0"/>
    <w:rsid w:val="004E3A75"/>
    <w:rsid w:val="004E7496"/>
    <w:rsid w:val="004F43F4"/>
    <w:rsid w:val="004F4EA5"/>
    <w:rsid w:val="004F6D47"/>
    <w:rsid w:val="005109CF"/>
    <w:rsid w:val="00513D5D"/>
    <w:rsid w:val="005206EC"/>
    <w:rsid w:val="00531E2B"/>
    <w:rsid w:val="00535CC4"/>
    <w:rsid w:val="00542FD6"/>
    <w:rsid w:val="00551358"/>
    <w:rsid w:val="00562231"/>
    <w:rsid w:val="00563C69"/>
    <w:rsid w:val="00565E1E"/>
    <w:rsid w:val="00587947"/>
    <w:rsid w:val="00593D80"/>
    <w:rsid w:val="0059425F"/>
    <w:rsid w:val="005967BB"/>
    <w:rsid w:val="005A2011"/>
    <w:rsid w:val="005A3CE3"/>
    <w:rsid w:val="005A4238"/>
    <w:rsid w:val="005A7E3C"/>
    <w:rsid w:val="005B6C49"/>
    <w:rsid w:val="005C66D7"/>
    <w:rsid w:val="005D3585"/>
    <w:rsid w:val="005D54BE"/>
    <w:rsid w:val="005F300E"/>
    <w:rsid w:val="005F4B7D"/>
    <w:rsid w:val="0060137D"/>
    <w:rsid w:val="006113C3"/>
    <w:rsid w:val="006140F9"/>
    <w:rsid w:val="00615131"/>
    <w:rsid w:val="00624066"/>
    <w:rsid w:val="00663915"/>
    <w:rsid w:val="00664158"/>
    <w:rsid w:val="00667956"/>
    <w:rsid w:val="006816EC"/>
    <w:rsid w:val="00684879"/>
    <w:rsid w:val="00687763"/>
    <w:rsid w:val="00687873"/>
    <w:rsid w:val="006A3D9E"/>
    <w:rsid w:val="006B353C"/>
    <w:rsid w:val="006B3EA5"/>
    <w:rsid w:val="006B511A"/>
    <w:rsid w:val="006C075C"/>
    <w:rsid w:val="006C0A8A"/>
    <w:rsid w:val="006C2217"/>
    <w:rsid w:val="006D2F80"/>
    <w:rsid w:val="006D4C50"/>
    <w:rsid w:val="006E7AEA"/>
    <w:rsid w:val="006F0B81"/>
    <w:rsid w:val="006F2653"/>
    <w:rsid w:val="00702783"/>
    <w:rsid w:val="00713883"/>
    <w:rsid w:val="00731DE2"/>
    <w:rsid w:val="00741A7E"/>
    <w:rsid w:val="007525F4"/>
    <w:rsid w:val="00752A43"/>
    <w:rsid w:val="0075625A"/>
    <w:rsid w:val="00760C0F"/>
    <w:rsid w:val="0076359D"/>
    <w:rsid w:val="007763FB"/>
    <w:rsid w:val="00781144"/>
    <w:rsid w:val="0078528D"/>
    <w:rsid w:val="00787547"/>
    <w:rsid w:val="007937A0"/>
    <w:rsid w:val="00796BE9"/>
    <w:rsid w:val="0079703A"/>
    <w:rsid w:val="007A20AE"/>
    <w:rsid w:val="007A4563"/>
    <w:rsid w:val="007B69A2"/>
    <w:rsid w:val="007C0862"/>
    <w:rsid w:val="007C2506"/>
    <w:rsid w:val="007C5B41"/>
    <w:rsid w:val="007C6021"/>
    <w:rsid w:val="007D0A90"/>
    <w:rsid w:val="007D3CC7"/>
    <w:rsid w:val="007D420D"/>
    <w:rsid w:val="007E7C05"/>
    <w:rsid w:val="007F6783"/>
    <w:rsid w:val="007F75F5"/>
    <w:rsid w:val="00802625"/>
    <w:rsid w:val="008051C1"/>
    <w:rsid w:val="00812189"/>
    <w:rsid w:val="00816574"/>
    <w:rsid w:val="00824178"/>
    <w:rsid w:val="008312BB"/>
    <w:rsid w:val="008354D0"/>
    <w:rsid w:val="008358EB"/>
    <w:rsid w:val="00840E60"/>
    <w:rsid w:val="008440E7"/>
    <w:rsid w:val="00860137"/>
    <w:rsid w:val="00865CEA"/>
    <w:rsid w:val="00873CF4"/>
    <w:rsid w:val="008A38F4"/>
    <w:rsid w:val="008A6DF1"/>
    <w:rsid w:val="008B00FE"/>
    <w:rsid w:val="008B2B7D"/>
    <w:rsid w:val="008B5002"/>
    <w:rsid w:val="008C2A22"/>
    <w:rsid w:val="008C5E9E"/>
    <w:rsid w:val="008C620E"/>
    <w:rsid w:val="008E068F"/>
    <w:rsid w:val="008E0712"/>
    <w:rsid w:val="008E75C1"/>
    <w:rsid w:val="008F7F81"/>
    <w:rsid w:val="00900F06"/>
    <w:rsid w:val="00904866"/>
    <w:rsid w:val="009106D2"/>
    <w:rsid w:val="00915925"/>
    <w:rsid w:val="00921BE2"/>
    <w:rsid w:val="00925446"/>
    <w:rsid w:val="00935E73"/>
    <w:rsid w:val="00943EDA"/>
    <w:rsid w:val="00944E59"/>
    <w:rsid w:val="00980983"/>
    <w:rsid w:val="0098305B"/>
    <w:rsid w:val="00986AEB"/>
    <w:rsid w:val="009924B4"/>
    <w:rsid w:val="009A0D4E"/>
    <w:rsid w:val="009A4098"/>
    <w:rsid w:val="009A6933"/>
    <w:rsid w:val="009B4C1E"/>
    <w:rsid w:val="009B7254"/>
    <w:rsid w:val="009D6ACF"/>
    <w:rsid w:val="009E0200"/>
    <w:rsid w:val="009F142D"/>
    <w:rsid w:val="009F7835"/>
    <w:rsid w:val="009F7C38"/>
    <w:rsid w:val="00A03A67"/>
    <w:rsid w:val="00A03BB5"/>
    <w:rsid w:val="00A06843"/>
    <w:rsid w:val="00A1231D"/>
    <w:rsid w:val="00A1239B"/>
    <w:rsid w:val="00A15545"/>
    <w:rsid w:val="00A1699D"/>
    <w:rsid w:val="00A30D06"/>
    <w:rsid w:val="00A31D75"/>
    <w:rsid w:val="00A336C7"/>
    <w:rsid w:val="00A368A2"/>
    <w:rsid w:val="00A43AA3"/>
    <w:rsid w:val="00A46DA7"/>
    <w:rsid w:val="00A52765"/>
    <w:rsid w:val="00A5430F"/>
    <w:rsid w:val="00A56FAA"/>
    <w:rsid w:val="00A75980"/>
    <w:rsid w:val="00A77717"/>
    <w:rsid w:val="00A8086A"/>
    <w:rsid w:val="00A85C3E"/>
    <w:rsid w:val="00A9019A"/>
    <w:rsid w:val="00A94565"/>
    <w:rsid w:val="00AB6FF2"/>
    <w:rsid w:val="00AB7C6C"/>
    <w:rsid w:val="00AC500F"/>
    <w:rsid w:val="00AD69A8"/>
    <w:rsid w:val="00AD6B91"/>
    <w:rsid w:val="00AE3C7F"/>
    <w:rsid w:val="00AF23ED"/>
    <w:rsid w:val="00B1216A"/>
    <w:rsid w:val="00B30B59"/>
    <w:rsid w:val="00B365D3"/>
    <w:rsid w:val="00B37DFC"/>
    <w:rsid w:val="00B37F85"/>
    <w:rsid w:val="00B465FE"/>
    <w:rsid w:val="00B51DCC"/>
    <w:rsid w:val="00B51FED"/>
    <w:rsid w:val="00B54B1C"/>
    <w:rsid w:val="00B56F01"/>
    <w:rsid w:val="00B62B02"/>
    <w:rsid w:val="00B64DF3"/>
    <w:rsid w:val="00B7502A"/>
    <w:rsid w:val="00B776BF"/>
    <w:rsid w:val="00B8178D"/>
    <w:rsid w:val="00B82129"/>
    <w:rsid w:val="00B91853"/>
    <w:rsid w:val="00B93FFA"/>
    <w:rsid w:val="00BA2A8D"/>
    <w:rsid w:val="00BA569C"/>
    <w:rsid w:val="00BB477D"/>
    <w:rsid w:val="00BC2870"/>
    <w:rsid w:val="00BC3548"/>
    <w:rsid w:val="00BE0C6D"/>
    <w:rsid w:val="00BF0E61"/>
    <w:rsid w:val="00BF1147"/>
    <w:rsid w:val="00C0101F"/>
    <w:rsid w:val="00C0297C"/>
    <w:rsid w:val="00C10889"/>
    <w:rsid w:val="00C22670"/>
    <w:rsid w:val="00C23B54"/>
    <w:rsid w:val="00C3131B"/>
    <w:rsid w:val="00C31F59"/>
    <w:rsid w:val="00C40533"/>
    <w:rsid w:val="00C452B7"/>
    <w:rsid w:val="00C521F1"/>
    <w:rsid w:val="00C55B40"/>
    <w:rsid w:val="00C5746D"/>
    <w:rsid w:val="00C63AF4"/>
    <w:rsid w:val="00C7430C"/>
    <w:rsid w:val="00C767B8"/>
    <w:rsid w:val="00C84A65"/>
    <w:rsid w:val="00C910DE"/>
    <w:rsid w:val="00C95E21"/>
    <w:rsid w:val="00CA3592"/>
    <w:rsid w:val="00CA55D4"/>
    <w:rsid w:val="00CA59BA"/>
    <w:rsid w:val="00CC624F"/>
    <w:rsid w:val="00CD30D5"/>
    <w:rsid w:val="00CD7FD5"/>
    <w:rsid w:val="00CE3201"/>
    <w:rsid w:val="00CF7D54"/>
    <w:rsid w:val="00D1313C"/>
    <w:rsid w:val="00D13779"/>
    <w:rsid w:val="00D17323"/>
    <w:rsid w:val="00D1785A"/>
    <w:rsid w:val="00D20C4B"/>
    <w:rsid w:val="00D30418"/>
    <w:rsid w:val="00D41AB4"/>
    <w:rsid w:val="00D46EA0"/>
    <w:rsid w:val="00D51455"/>
    <w:rsid w:val="00D63917"/>
    <w:rsid w:val="00D7124C"/>
    <w:rsid w:val="00D71B8B"/>
    <w:rsid w:val="00D7404D"/>
    <w:rsid w:val="00D96BD2"/>
    <w:rsid w:val="00DB3BDD"/>
    <w:rsid w:val="00DB3E9A"/>
    <w:rsid w:val="00DB727F"/>
    <w:rsid w:val="00DC0AFA"/>
    <w:rsid w:val="00DC0B5A"/>
    <w:rsid w:val="00DC22A7"/>
    <w:rsid w:val="00DD15A0"/>
    <w:rsid w:val="00DE675F"/>
    <w:rsid w:val="00DF090A"/>
    <w:rsid w:val="00DF092F"/>
    <w:rsid w:val="00E02BBE"/>
    <w:rsid w:val="00E04170"/>
    <w:rsid w:val="00E10AB7"/>
    <w:rsid w:val="00E16487"/>
    <w:rsid w:val="00E20D5D"/>
    <w:rsid w:val="00E25582"/>
    <w:rsid w:val="00E30DE4"/>
    <w:rsid w:val="00E31CD6"/>
    <w:rsid w:val="00E41D03"/>
    <w:rsid w:val="00E46733"/>
    <w:rsid w:val="00E47410"/>
    <w:rsid w:val="00E66053"/>
    <w:rsid w:val="00E7366B"/>
    <w:rsid w:val="00E73695"/>
    <w:rsid w:val="00EA3086"/>
    <w:rsid w:val="00EA7980"/>
    <w:rsid w:val="00EB1CA6"/>
    <w:rsid w:val="00EB26EE"/>
    <w:rsid w:val="00EC2012"/>
    <w:rsid w:val="00ED0CE6"/>
    <w:rsid w:val="00ED3B1A"/>
    <w:rsid w:val="00EE319E"/>
    <w:rsid w:val="00EE4535"/>
    <w:rsid w:val="00EE5AA6"/>
    <w:rsid w:val="00EE5D94"/>
    <w:rsid w:val="00EF41C3"/>
    <w:rsid w:val="00EF6C6F"/>
    <w:rsid w:val="00F04F31"/>
    <w:rsid w:val="00F1088C"/>
    <w:rsid w:val="00F1729E"/>
    <w:rsid w:val="00F27B08"/>
    <w:rsid w:val="00F31FCB"/>
    <w:rsid w:val="00F326CF"/>
    <w:rsid w:val="00F328D1"/>
    <w:rsid w:val="00F35650"/>
    <w:rsid w:val="00F37F7E"/>
    <w:rsid w:val="00F43281"/>
    <w:rsid w:val="00F63645"/>
    <w:rsid w:val="00F67F2E"/>
    <w:rsid w:val="00F7359A"/>
    <w:rsid w:val="00F73D43"/>
    <w:rsid w:val="00F74AED"/>
    <w:rsid w:val="00F754AA"/>
    <w:rsid w:val="00F758A7"/>
    <w:rsid w:val="00F7599F"/>
    <w:rsid w:val="00F76962"/>
    <w:rsid w:val="00F850F9"/>
    <w:rsid w:val="00F85ADD"/>
    <w:rsid w:val="00F92F6A"/>
    <w:rsid w:val="00FA065D"/>
    <w:rsid w:val="00FB0BB7"/>
    <w:rsid w:val="00FC04F2"/>
    <w:rsid w:val="00FC49B6"/>
    <w:rsid w:val="00FD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E23DE"/>
  <w15:chartTrackingRefBased/>
  <w15:docId w15:val="{752F27E7-218E-43AD-9E94-DC366DD70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6BF"/>
  </w:style>
  <w:style w:type="paragraph" w:styleId="Heading1">
    <w:name w:val="heading 1"/>
    <w:basedOn w:val="Normal"/>
    <w:next w:val="Normal"/>
    <w:link w:val="Heading1Char"/>
    <w:uiPriority w:val="9"/>
    <w:qFormat/>
    <w:rsid w:val="00B51F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76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F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76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776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6BF"/>
  </w:style>
  <w:style w:type="paragraph" w:styleId="Footer">
    <w:name w:val="footer"/>
    <w:basedOn w:val="Normal"/>
    <w:link w:val="FooterChar"/>
    <w:uiPriority w:val="99"/>
    <w:unhideWhenUsed/>
    <w:rsid w:val="00B776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6BF"/>
  </w:style>
  <w:style w:type="character" w:styleId="CommentReference">
    <w:name w:val="annotation reference"/>
    <w:basedOn w:val="DefaultParagraphFont"/>
    <w:uiPriority w:val="99"/>
    <w:semiHidden/>
    <w:unhideWhenUsed/>
    <w:rsid w:val="00FD2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9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979</Words>
  <Characters>11283</Characters>
  <Application>Microsoft Office Word</Application>
  <DocSecurity>0</DocSecurity>
  <Lines>94</Lines>
  <Paragraphs>26</Paragraphs>
  <ScaleCrop>false</ScaleCrop>
  <Company/>
  <LinksUpToDate>false</LinksUpToDate>
  <CharactersWithSpaces>1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Jacobs</dc:creator>
  <cp:keywords/>
  <dc:description/>
  <cp:lastModifiedBy>Jane Jacobs</cp:lastModifiedBy>
  <cp:revision>4</cp:revision>
  <dcterms:created xsi:type="dcterms:W3CDTF">2021-10-04T02:40:00Z</dcterms:created>
  <dcterms:modified xsi:type="dcterms:W3CDTF">2021-10-05T01:46:00Z</dcterms:modified>
</cp:coreProperties>
</file>